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23800" w14:textId="403FE627" w:rsidR="00DC3BC5" w:rsidRPr="007F7334" w:rsidRDefault="0003659F" w:rsidP="00DC3BC5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</w:rPr>
        <w:t xml:space="preserve">S1 </w:t>
      </w:r>
      <w:r w:rsidR="00941FC7" w:rsidRPr="00941FC7">
        <w:rPr>
          <w:rFonts w:ascii="Times New Roman" w:hAnsi="Times New Roman" w:cs="Times New Roman"/>
        </w:rPr>
        <w:t>Table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C3BC5">
        <w:rPr>
          <w:rFonts w:ascii="Times New Roman" w:hAnsi="Times New Roman" w:cs="Times New Roman"/>
          <w:bCs/>
          <w:sz w:val="24"/>
          <w:szCs w:val="24"/>
        </w:rPr>
        <w:t xml:space="preserve">BMI Changes 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45180C">
        <w:rPr>
          <w:rFonts w:ascii="Times New Roman" w:hAnsi="Times New Roman" w:cs="Times New Roman"/>
          <w:bCs/>
          <w:sz w:val="24"/>
          <w:szCs w:val="24"/>
        </w:rPr>
        <w:t>a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>dolescents</w:t>
      </w:r>
      <w:r w:rsidR="00DC3BC5">
        <w:rPr>
          <w:rFonts w:ascii="Times New Roman" w:hAnsi="Times New Roman" w:cs="Times New Roman"/>
          <w:bCs/>
          <w:sz w:val="24"/>
          <w:szCs w:val="24"/>
        </w:rPr>
        <w:t xml:space="preserve"> aged 10-19 years old, </w:t>
      </w:r>
      <w:r w:rsidR="00E14990">
        <w:rPr>
          <w:rFonts w:ascii="Times New Roman" w:hAnsi="Times New Roman" w:cs="Times New Roman"/>
          <w:bCs/>
          <w:sz w:val="24"/>
          <w:szCs w:val="24"/>
        </w:rPr>
        <w:t>overall analysis and analys</w:t>
      </w:r>
      <w:r w:rsidR="0045180C">
        <w:rPr>
          <w:rFonts w:ascii="Times New Roman" w:hAnsi="Times New Roman" w:cs="Times New Roman"/>
          <w:bCs/>
          <w:sz w:val="24"/>
          <w:szCs w:val="24"/>
        </w:rPr>
        <w:t>e</w:t>
      </w:r>
      <w:r w:rsidR="00E14990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45180C">
        <w:rPr>
          <w:rFonts w:ascii="Times New Roman" w:hAnsi="Times New Roman" w:cs="Times New Roman"/>
          <w:bCs/>
          <w:sz w:val="24"/>
          <w:szCs w:val="24"/>
        </w:rPr>
        <w:t xml:space="preserve">stratified </w:t>
      </w:r>
      <w:r w:rsidR="00DC3BC5">
        <w:rPr>
          <w:rFonts w:ascii="Times New Roman" w:hAnsi="Times New Roman" w:cs="Times New Roman"/>
          <w:bCs/>
          <w:sz w:val="24"/>
          <w:szCs w:val="24"/>
        </w:rPr>
        <w:t>by age,</w:t>
      </w:r>
      <w:r w:rsidR="00956409">
        <w:rPr>
          <w:rFonts w:ascii="Times New Roman" w:hAnsi="Times New Roman" w:cs="Times New Roman"/>
          <w:bCs/>
          <w:sz w:val="24"/>
          <w:szCs w:val="24"/>
        </w:rPr>
        <w:t xml:space="preserve"> sex,</w:t>
      </w:r>
      <w:r w:rsidR="00DC3BC5"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>ace</w:t>
      </w:r>
      <w:r w:rsidR="00DC3BC5">
        <w:rPr>
          <w:rFonts w:ascii="Times New Roman" w:hAnsi="Times New Roman" w:cs="Times New Roman"/>
          <w:bCs/>
          <w:sz w:val="24"/>
          <w:szCs w:val="24"/>
        </w:rPr>
        <w:t>/e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>thnicity</w:t>
      </w:r>
      <w:r w:rsidR="00DC3BC5">
        <w:rPr>
          <w:rFonts w:ascii="Times New Roman" w:hAnsi="Times New Roman" w:cs="Times New Roman"/>
          <w:bCs/>
          <w:sz w:val="24"/>
          <w:szCs w:val="24"/>
        </w:rPr>
        <w:t>,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C3BC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956409">
        <w:rPr>
          <w:rFonts w:ascii="Times New Roman" w:hAnsi="Times New Roman" w:cs="Times New Roman"/>
          <w:bCs/>
          <w:sz w:val="24"/>
          <w:szCs w:val="24"/>
        </w:rPr>
        <w:t xml:space="preserve">PIR </w:t>
      </w:r>
      <w:r w:rsidR="00DC3BC5">
        <w:rPr>
          <w:rFonts w:ascii="Times New Roman" w:hAnsi="Times New Roman" w:cs="Times New Roman"/>
          <w:bCs/>
          <w:sz w:val="24"/>
          <w:szCs w:val="24"/>
        </w:rPr>
        <w:t>f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>rom 20</w:t>
      </w:r>
      <w:r w:rsidR="00DC3BC5">
        <w:rPr>
          <w:rFonts w:ascii="Times New Roman" w:hAnsi="Times New Roman" w:cs="Times New Roman"/>
          <w:bCs/>
          <w:sz w:val="24"/>
          <w:szCs w:val="24"/>
        </w:rPr>
        <w:t>07</w:t>
      </w:r>
      <w:r w:rsidR="00DC3BC5" w:rsidRPr="00C433C8">
        <w:rPr>
          <w:rFonts w:ascii="Times New Roman" w:hAnsi="Times New Roman" w:cs="Times New Roman"/>
          <w:bCs/>
          <w:sz w:val="24"/>
          <w:szCs w:val="24"/>
        </w:rPr>
        <w:t xml:space="preserve"> to 2020</w:t>
      </w:r>
      <w:r w:rsidR="00DC3BC5">
        <w:rPr>
          <w:rFonts w:ascii="Times New Roman" w:hAnsi="Times New Roman" w:cs="Times New Roman"/>
          <w:bCs/>
          <w:sz w:val="24"/>
          <w:szCs w:val="24"/>
        </w:rPr>
        <w:t xml:space="preserve"> (n</w:t>
      </w:r>
      <w:r w:rsidR="00D053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6FD4">
        <w:rPr>
          <w:rFonts w:ascii="Times New Roman" w:hAnsi="Times New Roman" w:cs="Times New Roman"/>
          <w:bCs/>
          <w:sz w:val="24"/>
          <w:szCs w:val="24"/>
        </w:rPr>
        <w:t>=</w:t>
      </w:r>
      <w:r w:rsidR="00D053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1553">
        <w:rPr>
          <w:rFonts w:ascii="Times New Roman" w:hAnsi="Times New Roman" w:cs="Times New Roman"/>
          <w:bCs/>
          <w:sz w:val="24"/>
          <w:szCs w:val="24"/>
        </w:rPr>
        <w:t>9,826</w:t>
      </w:r>
      <w:r w:rsidR="00DC3BC5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92"/>
        <w:gridCol w:w="1688"/>
        <w:gridCol w:w="1710"/>
        <w:gridCol w:w="1710"/>
        <w:gridCol w:w="1890"/>
        <w:gridCol w:w="1800"/>
        <w:gridCol w:w="1890"/>
        <w:gridCol w:w="1610"/>
        <w:gridCol w:w="1710"/>
        <w:gridCol w:w="1530"/>
      </w:tblGrid>
      <w:tr w:rsidR="00491251" w14:paraId="382AA504" w14:textId="788E7406" w:rsidTr="00491251">
        <w:tc>
          <w:tcPr>
            <w:tcW w:w="2092" w:type="dxa"/>
          </w:tcPr>
          <w:p w14:paraId="101B366A" w14:textId="77777777" w:rsidR="00491251" w:rsidRPr="00C92408" w:rsidRDefault="00491251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3021640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4008" w:type="dxa"/>
            <w:gridSpan w:val="8"/>
          </w:tcPr>
          <w:p w14:paraId="7F032EE3" w14:textId="12C1CD71" w:rsidR="00491251" w:rsidRPr="00D47AF7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AF7">
              <w:rPr>
                <w:rFonts w:ascii="Times New Roman" w:hAnsi="Times New Roman" w:cs="Times New Roman"/>
                <w:bCs/>
                <w:sz w:val="24"/>
                <w:szCs w:val="24"/>
              </w:rPr>
              <w:t>N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I </w:t>
            </w:r>
            <w:r w:rsidRPr="00D47AF7">
              <w:rPr>
                <w:rFonts w:ascii="Times New Roman" w:hAnsi="Times New Roman" w:cs="Times New Roman"/>
                <w:bCs/>
                <w:sz w:val="24"/>
                <w:szCs w:val="24"/>
              </w:rPr>
              <w:t>weight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n</w:t>
            </w:r>
            <w:r w:rsidR="00956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516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5% </w:t>
            </w:r>
            <w:proofErr w:type="gramStart"/>
            <w:r w:rsidRPr="00F5167E">
              <w:rPr>
                <w:rFonts w:ascii="Times New Roman" w:hAnsi="Times New Roman" w:cs="Times New Roman"/>
                <w:bCs/>
                <w:sz w:val="24"/>
                <w:szCs w:val="24"/>
              </w:rPr>
              <w:t>CI</w:t>
            </w:r>
            <w:r w:rsidRPr="00D47AF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BD4DD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</w:tcPr>
          <w:p w14:paraId="0C060EBB" w14:textId="77777777" w:rsidR="00491251" w:rsidRPr="00D47AF7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251" w14:paraId="37D7366F" w14:textId="5F6FDBD9" w:rsidTr="00B87040">
        <w:trPr>
          <w:trHeight w:val="791"/>
        </w:trPr>
        <w:tc>
          <w:tcPr>
            <w:tcW w:w="2092" w:type="dxa"/>
          </w:tcPr>
          <w:p w14:paraId="57094951" w14:textId="06778071" w:rsidR="00491251" w:rsidRPr="00052E52" w:rsidRDefault="00491251" w:rsidP="009C7951">
            <w:pPr>
              <w:jc w:val="center"/>
              <w:rPr>
                <w:rFonts w:ascii="Times New Roman" w:hAnsi="Times New Roman" w:cs="Times New Roman"/>
                <w:bCs/>
                <w:strike/>
                <w:sz w:val="24"/>
                <w:szCs w:val="24"/>
              </w:rPr>
            </w:pPr>
          </w:p>
        </w:tc>
        <w:tc>
          <w:tcPr>
            <w:tcW w:w="1688" w:type="dxa"/>
          </w:tcPr>
          <w:p w14:paraId="1A4E917A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</w:p>
          <w:p w14:paraId="532FC21F" w14:textId="7B131C1E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9,826)</w:t>
            </w:r>
          </w:p>
        </w:tc>
        <w:tc>
          <w:tcPr>
            <w:tcW w:w="1710" w:type="dxa"/>
          </w:tcPr>
          <w:p w14:paraId="6A370011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07-2008</w:t>
            </w:r>
          </w:p>
          <w:p w14:paraId="5B0A8017" w14:textId="3473D1CE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,455)</w:t>
            </w:r>
          </w:p>
        </w:tc>
        <w:tc>
          <w:tcPr>
            <w:tcW w:w="1710" w:type="dxa"/>
          </w:tcPr>
          <w:p w14:paraId="3CE0CC1F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09-2010</w:t>
            </w:r>
          </w:p>
          <w:p w14:paraId="17038BF8" w14:textId="306809E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,546)</w:t>
            </w:r>
          </w:p>
        </w:tc>
        <w:tc>
          <w:tcPr>
            <w:tcW w:w="1890" w:type="dxa"/>
          </w:tcPr>
          <w:p w14:paraId="7E1D603D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1-2012</w:t>
            </w:r>
          </w:p>
          <w:p w14:paraId="4801F860" w14:textId="57D1AE7B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,468)</w:t>
            </w:r>
          </w:p>
        </w:tc>
        <w:tc>
          <w:tcPr>
            <w:tcW w:w="1800" w:type="dxa"/>
          </w:tcPr>
          <w:p w14:paraId="0EA24A3A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3-2014</w:t>
            </w:r>
          </w:p>
          <w:p w14:paraId="03065443" w14:textId="2A0983D5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,671)</w:t>
            </w:r>
          </w:p>
        </w:tc>
        <w:tc>
          <w:tcPr>
            <w:tcW w:w="1890" w:type="dxa"/>
          </w:tcPr>
          <w:p w14:paraId="24DB42DE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5-2016</w:t>
            </w:r>
          </w:p>
          <w:p w14:paraId="0AA0FECB" w14:textId="01218522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,507</w:t>
            </w:r>
            <w:r w:rsidRPr="00C92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14:paraId="5D5B6871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7-2020</w:t>
            </w:r>
          </w:p>
          <w:p w14:paraId="16C2A7D2" w14:textId="785DD876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2,179)</w:t>
            </w:r>
          </w:p>
        </w:tc>
        <w:tc>
          <w:tcPr>
            <w:tcW w:w="1710" w:type="dxa"/>
          </w:tcPr>
          <w:p w14:paraId="1443EA1A" w14:textId="77777777" w:rsidR="0012436B" w:rsidRPr="007F7334" w:rsidRDefault="0012436B" w:rsidP="001243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3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for </w:t>
            </w:r>
          </w:p>
          <w:p w14:paraId="44ACE4ED" w14:textId="2ED91CF5" w:rsidR="00491251" w:rsidRDefault="0012436B" w:rsidP="001243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334">
              <w:rPr>
                <w:rFonts w:ascii="Times New Roman" w:hAnsi="Times New Roman" w:cs="Times New Roman"/>
                <w:b/>
                <w:sz w:val="24"/>
                <w:szCs w:val="24"/>
              </w:rPr>
              <w:t>trend</w:t>
            </w:r>
            <w:r w:rsidRPr="007F733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6151EB59" w14:textId="752D0FF7" w:rsidR="00491251" w:rsidRPr="00EF4AFE" w:rsidRDefault="0095640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6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B87040" w:rsidRPr="007F73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 </w:t>
            </w:r>
            <w:proofErr w:type="spellStart"/>
            <w:r w:rsidR="00B87040" w:rsidRPr="007F7334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  <w:r w:rsidR="00FA6F56" w:rsidRPr="003C245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87040" w14:paraId="686D1A35" w14:textId="1EBE952B" w:rsidTr="00B87040">
        <w:trPr>
          <w:trHeight w:val="674"/>
        </w:trPr>
        <w:tc>
          <w:tcPr>
            <w:tcW w:w="2092" w:type="dxa"/>
          </w:tcPr>
          <w:p w14:paraId="614DFE90" w14:textId="77777777" w:rsidR="00491251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500E19" w14:textId="3A5EC8E6" w:rsidR="00491251" w:rsidRPr="00003E3D" w:rsidRDefault="00491251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688" w:type="dxa"/>
          </w:tcPr>
          <w:p w14:paraId="5839C3C0" w14:textId="77777777" w:rsidR="00491251" w:rsidRDefault="00491251" w:rsidP="009C7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23.23</w:t>
            </w:r>
          </w:p>
          <w:p w14:paraId="3B178174" w14:textId="77777777" w:rsidR="00491251" w:rsidRPr="000647FD" w:rsidRDefault="00491251" w:rsidP="009C7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03, 23.43)</w:t>
            </w:r>
          </w:p>
        </w:tc>
        <w:tc>
          <w:tcPr>
            <w:tcW w:w="1710" w:type="dxa"/>
          </w:tcPr>
          <w:p w14:paraId="0FCE1DC7" w14:textId="258E3C8C" w:rsidR="00491251" w:rsidRPr="000647FD" w:rsidRDefault="00491251" w:rsidP="00133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0218596"/>
            <w:r>
              <w:rPr>
                <w:rFonts w:ascii="Times New Roman" w:hAnsi="Times New Roman" w:cs="Times New Roman"/>
                <w:sz w:val="24"/>
                <w:szCs w:val="24"/>
              </w:rPr>
              <w:t>22.85</w:t>
            </w:r>
          </w:p>
          <w:p w14:paraId="71591E93" w14:textId="78CB7CE5" w:rsidR="00491251" w:rsidRPr="000647FD" w:rsidRDefault="00491251" w:rsidP="00133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0373821"/>
            <w:bookmarkEnd w:id="1"/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40, 23.29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1710" w:type="dxa"/>
          </w:tcPr>
          <w:p w14:paraId="02F6F1F4" w14:textId="39B5A052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3</w:t>
            </w:r>
          </w:p>
          <w:p w14:paraId="56ACDD8E" w14:textId="15E678C3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62, 23.45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0BC681B" w14:textId="7261C99E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</w:p>
          <w:p w14:paraId="16F2A449" w14:textId="2D1666F9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65, 23.64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5953B24" w14:textId="6008B300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1</w:t>
            </w:r>
          </w:p>
          <w:p w14:paraId="790ABDE0" w14:textId="74F0B5A1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87, 23.95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C232680" w14:textId="37400752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  <w:p w14:paraId="5B88B42C" w14:textId="3DE567AE" w:rsidR="00491251" w:rsidRPr="000647FD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57, 23.83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14:paraId="2674D440" w14:textId="41D346EB" w:rsidR="00491251" w:rsidRPr="00FB1640" w:rsidRDefault="00491251" w:rsidP="0013396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_Hlk130218637"/>
            <w:r w:rsidRPr="00946D77">
              <w:rPr>
                <w:rFonts w:ascii="Times New Roman" w:hAnsi="Times New Roman" w:cs="Times New Roman"/>
                <w:bCs/>
                <w:sz w:val="24"/>
                <w:szCs w:val="24"/>
              </w:rPr>
              <w:t>23.</w:t>
            </w:r>
            <w:r w:rsidR="0081659B" w:rsidRPr="00946D77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  <w:bookmarkEnd w:id="3"/>
          <w:p w14:paraId="651386D6" w14:textId="3ED4A525" w:rsidR="00491251" w:rsidRPr="00FB1640" w:rsidRDefault="00491251" w:rsidP="00F156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164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bookmarkStart w:id="4" w:name="_Hlk130373879"/>
            <w:r w:rsidRPr="00FB1640">
              <w:rPr>
                <w:rFonts w:ascii="Times New Roman" w:hAnsi="Times New Roman" w:cs="Times New Roman"/>
                <w:bCs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Pr="00FB1640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B1640">
              <w:rPr>
                <w:rFonts w:ascii="Times New Roman" w:hAnsi="Times New Roman" w:cs="Times New Roman"/>
                <w:bCs/>
                <w:sz w:val="24"/>
                <w:szCs w:val="24"/>
              </w:rPr>
              <w:t>24.0</w:t>
            </w:r>
            <w:bookmarkEnd w:id="4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FB164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928AC77" w14:textId="44F60724" w:rsidR="00491251" w:rsidRPr="005A129D" w:rsidRDefault="00235BAB" w:rsidP="001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91251" w:rsidRPr="001F737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30" w:type="dxa"/>
          </w:tcPr>
          <w:p w14:paraId="106D5250" w14:textId="77777777" w:rsidR="00491251" w:rsidRDefault="00491251" w:rsidP="001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E3D" w14:paraId="22CCCC0B" w14:textId="77777777" w:rsidTr="00B87040">
        <w:trPr>
          <w:trHeight w:val="359"/>
        </w:trPr>
        <w:tc>
          <w:tcPr>
            <w:tcW w:w="2092" w:type="dxa"/>
          </w:tcPr>
          <w:p w14:paraId="3438B648" w14:textId="5ECBD531" w:rsidR="00003E3D" w:rsidRPr="00003E3D" w:rsidRDefault="00003E3D" w:rsidP="00003E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%)</w:t>
            </w:r>
          </w:p>
        </w:tc>
        <w:tc>
          <w:tcPr>
            <w:tcW w:w="1688" w:type="dxa"/>
          </w:tcPr>
          <w:p w14:paraId="7EB5BA20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1CB252E4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22B2A6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E2C3829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1735D08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1C4BF7F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43F31878" w14:textId="77777777" w:rsidR="00003E3D" w:rsidRPr="004C0A67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FFE894F" w14:textId="77777777" w:rsidR="00003E3D" w:rsidRPr="0013396F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E6941C" w14:textId="77777777" w:rsidR="00003E3D" w:rsidRPr="0013396F" w:rsidRDefault="00003E3D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BC1" w14:paraId="40211586" w14:textId="77777777" w:rsidTr="00863EF3">
        <w:trPr>
          <w:trHeight w:val="359"/>
        </w:trPr>
        <w:tc>
          <w:tcPr>
            <w:tcW w:w="2092" w:type="dxa"/>
          </w:tcPr>
          <w:p w14:paraId="3A39351C" w14:textId="2FBEABC2" w:rsidR="00985BC1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58">
              <w:rPr>
                <w:rFonts w:ascii="Times New Roman" w:hAnsi="Times New Roman" w:cs="Times New Roman"/>
                <w:bCs/>
                <w:sz w:val="24"/>
                <w:szCs w:val="24"/>
              </w:rPr>
              <w:t>10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88" w:type="dxa"/>
          </w:tcPr>
          <w:p w14:paraId="40CFFA02" w14:textId="77777777" w:rsidR="00985BC1" w:rsidRDefault="00985BC1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96</w:t>
            </w:r>
          </w:p>
          <w:p w14:paraId="3FB74020" w14:textId="05B6F1FA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, 22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66DAFBA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7423D401" w14:textId="48FB5D58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2.26)</w:t>
            </w:r>
          </w:p>
        </w:tc>
        <w:tc>
          <w:tcPr>
            <w:tcW w:w="1710" w:type="dxa"/>
          </w:tcPr>
          <w:p w14:paraId="6E38CC96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  <w:p w14:paraId="1D89160A" w14:textId="140D8B9C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21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6B18F8D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2F1F31DC" w14:textId="44DCF0AF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2.58)</w:t>
            </w:r>
          </w:p>
        </w:tc>
        <w:tc>
          <w:tcPr>
            <w:tcW w:w="1800" w:type="dxa"/>
          </w:tcPr>
          <w:p w14:paraId="6B0A48F5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5AC88F8D" w14:textId="049DC19D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956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3195903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5B37EAC3" w14:textId="6E788BAC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14:paraId="21933F8B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  <w:p w14:paraId="0B36332E" w14:textId="28F98D4A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956143F" w14:textId="25647008" w:rsidR="00985BC1" w:rsidRPr="0013396F" w:rsidRDefault="000F203C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77">
              <w:rPr>
                <w:rFonts w:ascii="Times New Roman" w:hAnsi="Times New Roman" w:cs="Times New Roman"/>
                <w:bCs/>
                <w:sz w:val="24"/>
                <w:szCs w:val="24"/>
              </w:rPr>
              <w:t>≥0.05</w:t>
            </w:r>
          </w:p>
        </w:tc>
        <w:tc>
          <w:tcPr>
            <w:tcW w:w="1530" w:type="dxa"/>
            <w:vMerge w:val="restart"/>
          </w:tcPr>
          <w:p w14:paraId="1C63D14E" w14:textId="77777777" w:rsidR="00985BC1" w:rsidRDefault="00985BC1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65398FE" w14:textId="27865823" w:rsidR="00985BC1" w:rsidRPr="0013396F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C83">
              <w:rPr>
                <w:rFonts w:ascii="Times New Roman" w:hAnsi="Times New Roman" w:cs="Times New Roman"/>
                <w:sz w:val="24"/>
                <w:szCs w:val="24"/>
              </w:rPr>
              <w:t>≥0.05</w:t>
            </w:r>
          </w:p>
        </w:tc>
      </w:tr>
      <w:tr w:rsidR="00985BC1" w14:paraId="32D3A9EF" w14:textId="77777777" w:rsidTr="00863EF3">
        <w:trPr>
          <w:trHeight w:val="359"/>
        </w:trPr>
        <w:tc>
          <w:tcPr>
            <w:tcW w:w="2092" w:type="dxa"/>
          </w:tcPr>
          <w:p w14:paraId="051D267A" w14:textId="7D6021FB" w:rsidR="00985BC1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55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E04558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88" w:type="dxa"/>
          </w:tcPr>
          <w:p w14:paraId="6C048CAC" w14:textId="77777777" w:rsidR="00985BC1" w:rsidRDefault="00985BC1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23</w:t>
            </w:r>
          </w:p>
          <w:p w14:paraId="4A59BD35" w14:textId="0595914F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Del="006916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4.92, 25.55)</w:t>
            </w:r>
          </w:p>
        </w:tc>
        <w:tc>
          <w:tcPr>
            <w:tcW w:w="1710" w:type="dxa"/>
          </w:tcPr>
          <w:p w14:paraId="55F429B0" w14:textId="77777777" w:rsidR="00985BC1" w:rsidRPr="004C0A67" w:rsidRDefault="00985BC1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4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8</w:t>
            </w:r>
          </w:p>
          <w:p w14:paraId="6FBC7E81" w14:textId="12F0224D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160A3E4" w14:textId="77777777" w:rsidR="00985BC1" w:rsidRPr="004C0A67" w:rsidRDefault="00985BC1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5.13</w:t>
            </w:r>
          </w:p>
          <w:p w14:paraId="2D4E1C6A" w14:textId="137C12FC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2, 25.65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9F10705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  <w:p w14:paraId="28A4EA99" w14:textId="4EA70A81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94ADFD6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9C8AC1F" w14:textId="487A00F0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B82DC1F" w14:textId="77777777" w:rsidR="00985BC1" w:rsidRPr="004C0A67" w:rsidRDefault="00985BC1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5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6</w:t>
            </w:r>
          </w:p>
          <w:p w14:paraId="0280187A" w14:textId="36433813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7, 2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14:paraId="4BCB0E30" w14:textId="77777777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737B36D" w14:textId="47EC26BF" w:rsidR="00985BC1" w:rsidRPr="004C0A67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6.12)</w:t>
            </w:r>
          </w:p>
        </w:tc>
        <w:tc>
          <w:tcPr>
            <w:tcW w:w="1710" w:type="dxa"/>
          </w:tcPr>
          <w:p w14:paraId="7EEB0B6D" w14:textId="49974906" w:rsidR="00985BC1" w:rsidRPr="0013396F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vMerge/>
          </w:tcPr>
          <w:p w14:paraId="1A225997" w14:textId="77777777" w:rsidR="00985BC1" w:rsidRPr="0013396F" w:rsidRDefault="00985BC1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251" w14:paraId="27EE28CF" w14:textId="4403BEEC" w:rsidTr="00491251">
        <w:trPr>
          <w:trHeight w:val="413"/>
        </w:trPr>
        <w:tc>
          <w:tcPr>
            <w:tcW w:w="16100" w:type="dxa"/>
            <w:gridSpan w:val="9"/>
          </w:tcPr>
          <w:p w14:paraId="3594C8F5" w14:textId="497815F7" w:rsidR="00491251" w:rsidRPr="00003E3D" w:rsidRDefault="00003E3D" w:rsidP="009C79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(%)</w:t>
            </w:r>
          </w:p>
        </w:tc>
        <w:tc>
          <w:tcPr>
            <w:tcW w:w="1530" w:type="dxa"/>
          </w:tcPr>
          <w:p w14:paraId="5EC04331" w14:textId="77777777" w:rsidR="00491251" w:rsidRPr="004C0A67" w:rsidRDefault="00491251" w:rsidP="009C7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E3D" w14:paraId="251FF17C" w14:textId="10DE9861" w:rsidTr="004A4E55">
        <w:trPr>
          <w:trHeight w:val="377"/>
        </w:trPr>
        <w:tc>
          <w:tcPr>
            <w:tcW w:w="2092" w:type="dxa"/>
          </w:tcPr>
          <w:p w14:paraId="76A063D0" w14:textId="56F68815" w:rsidR="00003E3D" w:rsidRDefault="00003E3D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688" w:type="dxa"/>
          </w:tcPr>
          <w:p w14:paraId="4ACF673E" w14:textId="77777777" w:rsidR="00003E3D" w:rsidRPr="00FB1640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27A0C80" w14:textId="11B898A8" w:rsidR="00003E3D" w:rsidRPr="00EE0D96" w:rsidRDefault="00003E3D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5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A45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B1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71C5246B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30375083"/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bookmarkEnd w:id="5"/>
          <w:p w14:paraId="2A3FC7F7" w14:textId="33131056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6" w:name="_Hlk130375111"/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3.</w:t>
            </w:r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D6689A2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C432F47" w14:textId="61BAF63F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C85CC64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562615" w14:textId="13FEFBB0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80A3CDF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52C7E40" w14:textId="7BCDF7BF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7A65831" w14:textId="77777777" w:rsidR="00003E3D" w:rsidRPr="0013396F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  <w:p w14:paraId="5E156B84" w14:textId="339228BE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14:paraId="0931CBCE" w14:textId="77777777" w:rsidR="00003E3D" w:rsidRPr="0013396F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23.40</w:t>
            </w:r>
          </w:p>
          <w:p w14:paraId="5165814C" w14:textId="56645BF3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7" w:name="_Hlk130375137"/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, 23.</w:t>
            </w:r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339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E1E228B" w14:textId="0B468121" w:rsidR="00003E3D" w:rsidRDefault="008C167D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D77">
              <w:rPr>
                <w:rFonts w:ascii="Times New Roman" w:hAnsi="Times New Roman" w:cs="Times New Roman"/>
                <w:sz w:val="24"/>
                <w:szCs w:val="24"/>
              </w:rPr>
              <w:t>≥0.05</w:t>
            </w:r>
          </w:p>
        </w:tc>
        <w:tc>
          <w:tcPr>
            <w:tcW w:w="1530" w:type="dxa"/>
            <w:vMerge w:val="restart"/>
          </w:tcPr>
          <w:p w14:paraId="205F312A" w14:textId="77777777" w:rsidR="00003E3D" w:rsidRDefault="00003E3D" w:rsidP="00003E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6887217" w14:textId="29E44582" w:rsidR="00003E3D" w:rsidRDefault="00837C9C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2C83">
              <w:rPr>
                <w:rFonts w:ascii="Times New Roman" w:hAnsi="Times New Roman" w:cs="Times New Roman"/>
                <w:sz w:val="24"/>
                <w:szCs w:val="24"/>
              </w:rPr>
              <w:t>≥0.05</w:t>
            </w:r>
          </w:p>
        </w:tc>
      </w:tr>
      <w:tr w:rsidR="00003E3D" w14:paraId="3517B06F" w14:textId="7B8DC6AD" w:rsidTr="004A4E55">
        <w:trPr>
          <w:trHeight w:val="386"/>
        </w:trPr>
        <w:tc>
          <w:tcPr>
            <w:tcW w:w="2092" w:type="dxa"/>
          </w:tcPr>
          <w:p w14:paraId="557FE45C" w14:textId="04295769" w:rsidR="00003E3D" w:rsidRDefault="00003E3D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688" w:type="dxa"/>
          </w:tcPr>
          <w:p w14:paraId="410B18DB" w14:textId="703B311D" w:rsidR="00003E3D" w:rsidRPr="004C0A67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11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0F470770" w14:textId="61C56EDC" w:rsidR="00003E3D" w:rsidRDefault="00003E3D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5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B1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E3ADDF0" w14:textId="43E19AC3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04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0C11E29" w14:textId="63612F3B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25DCBC5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</w:p>
          <w:p w14:paraId="4B7660EA" w14:textId="035EF62C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3.41)</w:t>
            </w:r>
          </w:p>
        </w:tc>
        <w:tc>
          <w:tcPr>
            <w:tcW w:w="1890" w:type="dxa"/>
          </w:tcPr>
          <w:p w14:paraId="6D16B2E6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23</w:t>
            </w:r>
          </w:p>
          <w:p w14:paraId="5EC215C7" w14:textId="1ADA153F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B6DD6BF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2C25CA32" w14:textId="7FD43473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AED2288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38A57432" w14:textId="46526D89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14:paraId="6340E819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23188385" w14:textId="4C150449" w:rsidR="00003E3D" w:rsidRPr="004C0A67" w:rsidRDefault="00003E3D" w:rsidP="00003E3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, 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E7A4E38" w14:textId="5DD5A285" w:rsidR="00003E3D" w:rsidRDefault="000F203C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D77">
              <w:rPr>
                <w:rFonts w:ascii="Times New Roman" w:hAnsi="Times New Roman" w:cs="Times New Roman"/>
                <w:sz w:val="24"/>
                <w:szCs w:val="24"/>
              </w:rPr>
              <w:t>≥0.05</w:t>
            </w:r>
          </w:p>
        </w:tc>
        <w:tc>
          <w:tcPr>
            <w:tcW w:w="1530" w:type="dxa"/>
            <w:vMerge/>
          </w:tcPr>
          <w:p w14:paraId="090BD163" w14:textId="77777777" w:rsidR="00003E3D" w:rsidRDefault="00003E3D" w:rsidP="00003E3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251" w14:paraId="4D81898E" w14:textId="256C843B" w:rsidTr="00491251">
        <w:trPr>
          <w:trHeight w:val="458"/>
        </w:trPr>
        <w:tc>
          <w:tcPr>
            <w:tcW w:w="16100" w:type="dxa"/>
            <w:gridSpan w:val="9"/>
          </w:tcPr>
          <w:p w14:paraId="68D84FFD" w14:textId="4B2D66CB" w:rsidR="00491251" w:rsidRPr="00003E3D" w:rsidRDefault="00491251" w:rsidP="009C79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 (%)</w:t>
            </w:r>
          </w:p>
        </w:tc>
        <w:tc>
          <w:tcPr>
            <w:tcW w:w="1530" w:type="dxa"/>
          </w:tcPr>
          <w:p w14:paraId="4F1986ED" w14:textId="77777777" w:rsidR="00491251" w:rsidRPr="004C0A67" w:rsidRDefault="00491251" w:rsidP="009C7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040" w14:paraId="0226F345" w14:textId="215A147B" w:rsidTr="00B87040">
        <w:trPr>
          <w:trHeight w:val="404"/>
        </w:trPr>
        <w:tc>
          <w:tcPr>
            <w:tcW w:w="2092" w:type="dxa"/>
          </w:tcPr>
          <w:p w14:paraId="7D86F4F5" w14:textId="4B19A8DA" w:rsidR="00B87040" w:rsidRDefault="00CA5607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87040" w:rsidRPr="006F3CC1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 w:rsidR="00B870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88" w:type="dxa"/>
          </w:tcPr>
          <w:p w14:paraId="3D705C2E" w14:textId="54007413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77</w:t>
            </w:r>
          </w:p>
          <w:p w14:paraId="1A8D303F" w14:textId="4A97EC28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2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3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)</w:t>
            </w:r>
          </w:p>
        </w:tc>
        <w:tc>
          <w:tcPr>
            <w:tcW w:w="1710" w:type="dxa"/>
          </w:tcPr>
          <w:p w14:paraId="3580AB11" w14:textId="7B5DA7FA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</w:t>
            </w:r>
          </w:p>
          <w:p w14:paraId="242F7E46" w14:textId="795B4087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3.12)</w:t>
            </w:r>
          </w:p>
        </w:tc>
        <w:tc>
          <w:tcPr>
            <w:tcW w:w="1710" w:type="dxa"/>
          </w:tcPr>
          <w:p w14:paraId="4D0C07C4" w14:textId="6FACF55E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0</w:t>
            </w:r>
          </w:p>
          <w:p w14:paraId="6192B6DA" w14:textId="2B17292D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1.98, 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47DC26E" w14:textId="10F85B5C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98CBC0" w14:textId="673267A8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BCD8421" w14:textId="66CBA28B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652B7BC" w14:textId="243B3D35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4.02)</w:t>
            </w:r>
          </w:p>
        </w:tc>
        <w:tc>
          <w:tcPr>
            <w:tcW w:w="1890" w:type="dxa"/>
          </w:tcPr>
          <w:p w14:paraId="3E5F87A8" w14:textId="25728F69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</w:t>
            </w:r>
          </w:p>
          <w:p w14:paraId="71E40222" w14:textId="7EB065E7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2.90)</w:t>
            </w:r>
          </w:p>
        </w:tc>
        <w:tc>
          <w:tcPr>
            <w:tcW w:w="1610" w:type="dxa"/>
          </w:tcPr>
          <w:p w14:paraId="5332C4D7" w14:textId="2D7A0F0D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5DB65AEC" w14:textId="48FE23FB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7CB0260" w14:textId="6F361C0C" w:rsidR="00B87040" w:rsidRDefault="000F203C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D77">
              <w:rPr>
                <w:rFonts w:ascii="Times New Roman" w:hAnsi="Times New Roman" w:cs="Times New Roman"/>
                <w:bCs/>
                <w:sz w:val="24"/>
                <w:szCs w:val="24"/>
              </w:rPr>
              <w:t>≥0.05</w:t>
            </w:r>
            <w:r w:rsidR="00B8704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Merge w:val="restart"/>
          </w:tcPr>
          <w:p w14:paraId="74493D74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CE31D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72C846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BE7BA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0791E" w14:textId="3B7A0198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7E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7040" w14:paraId="093C9B83" w14:textId="33C343D9" w:rsidTr="00B87040">
        <w:trPr>
          <w:trHeight w:val="440"/>
        </w:trPr>
        <w:tc>
          <w:tcPr>
            <w:tcW w:w="2092" w:type="dxa"/>
          </w:tcPr>
          <w:p w14:paraId="2B4F621A" w14:textId="220E77AB" w:rsidR="00B87040" w:rsidRDefault="00CA5607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87040" w:rsidRPr="006F3CC1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r w:rsidR="00B870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88" w:type="dxa"/>
          </w:tcPr>
          <w:p w14:paraId="1F735697" w14:textId="486843E8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28</w:t>
            </w:r>
            <w:r w:rsidDel="006916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6CDB2DA" w14:textId="127E9E66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9)</w:t>
            </w:r>
          </w:p>
        </w:tc>
        <w:tc>
          <w:tcPr>
            <w:tcW w:w="1710" w:type="dxa"/>
          </w:tcPr>
          <w:p w14:paraId="3C53206D" w14:textId="77777777" w:rsidR="00B87040" w:rsidRPr="00B26910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26910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3.90</w:t>
            </w:r>
          </w:p>
          <w:p w14:paraId="5C0FB729" w14:textId="25EEE62A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8" w:name="_Hlk130375656"/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23.28, 24.5</w:t>
            </w:r>
            <w:bookmarkEnd w:id="8"/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710" w:type="dxa"/>
          </w:tcPr>
          <w:p w14:paraId="61F27742" w14:textId="3D64C85D" w:rsidR="00B87040" w:rsidRPr="00B26910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26910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4.56</w:t>
            </w:r>
          </w:p>
          <w:p w14:paraId="2DD6173D" w14:textId="5400B37C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(23.79, 25.33)</w:t>
            </w:r>
          </w:p>
        </w:tc>
        <w:tc>
          <w:tcPr>
            <w:tcW w:w="1890" w:type="dxa"/>
          </w:tcPr>
          <w:p w14:paraId="09464718" w14:textId="77777777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  <w:p w14:paraId="68222594" w14:textId="5823072C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(23.11, 25.38)</w:t>
            </w:r>
          </w:p>
        </w:tc>
        <w:tc>
          <w:tcPr>
            <w:tcW w:w="1800" w:type="dxa"/>
          </w:tcPr>
          <w:p w14:paraId="01089202" w14:textId="78FD5B11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23.72</w:t>
            </w:r>
          </w:p>
          <w:p w14:paraId="40D61824" w14:textId="486FC70A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(22.34, 24.0 2)</w:t>
            </w:r>
          </w:p>
        </w:tc>
        <w:tc>
          <w:tcPr>
            <w:tcW w:w="1890" w:type="dxa"/>
          </w:tcPr>
          <w:p w14:paraId="7068E682" w14:textId="6568BCD5" w:rsidR="00B87040" w:rsidRPr="00B26910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26910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4.47</w:t>
            </w:r>
          </w:p>
          <w:p w14:paraId="035FEED5" w14:textId="290F0390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(22.89, 26.02)</w:t>
            </w:r>
          </w:p>
        </w:tc>
        <w:tc>
          <w:tcPr>
            <w:tcW w:w="1610" w:type="dxa"/>
          </w:tcPr>
          <w:p w14:paraId="125A208C" w14:textId="08BD1D73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25.92</w:t>
            </w:r>
          </w:p>
          <w:p w14:paraId="269F530F" w14:textId="57A61375" w:rsidR="00B87040" w:rsidRPr="00B2691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9" w:name="_Hlk130375685"/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24.28, 25.</w:t>
            </w:r>
            <w:bookmarkEnd w:id="9"/>
            <w:r w:rsidRPr="00B26910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710" w:type="dxa"/>
          </w:tcPr>
          <w:p w14:paraId="494222C4" w14:textId="68826EE6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vMerge/>
          </w:tcPr>
          <w:p w14:paraId="650EAE67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7040" w14:paraId="03756F04" w14:textId="7F4585B3" w:rsidTr="00B26910">
        <w:trPr>
          <w:trHeight w:val="665"/>
        </w:trPr>
        <w:tc>
          <w:tcPr>
            <w:tcW w:w="2092" w:type="dxa"/>
          </w:tcPr>
          <w:p w14:paraId="7F827773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6B00D" w14:textId="6915AC5E" w:rsidR="00B87040" w:rsidRPr="00EF4AFE" w:rsidRDefault="00B87040" w:rsidP="009C7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64">
              <w:rPr>
                <w:rFonts w:ascii="Times New Roman" w:hAnsi="Times New Roman" w:cs="Times New Roman"/>
                <w:sz w:val="24"/>
                <w:szCs w:val="24"/>
              </w:rPr>
              <w:t>Hispanic (%)</w:t>
            </w:r>
          </w:p>
        </w:tc>
        <w:tc>
          <w:tcPr>
            <w:tcW w:w="1688" w:type="dxa"/>
          </w:tcPr>
          <w:p w14:paraId="683CDD27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94</w:t>
            </w:r>
          </w:p>
          <w:p w14:paraId="01FD19E2" w14:textId="7C97D20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3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)</w:t>
            </w:r>
          </w:p>
        </w:tc>
        <w:tc>
          <w:tcPr>
            <w:tcW w:w="1710" w:type="dxa"/>
            <w:shd w:val="clear" w:color="auto" w:fill="FFFFFF" w:themeFill="background1"/>
          </w:tcPr>
          <w:p w14:paraId="65D6981D" w14:textId="130E3B72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bookmarkStart w:id="10" w:name="_Hlk130375730"/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</w:t>
            </w:r>
          </w:p>
          <w:bookmarkEnd w:id="10"/>
          <w:p w14:paraId="74968666" w14:textId="3C618F01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1" w:name="_Hlk130375746"/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4.1</w:t>
            </w:r>
            <w:bookmarkEnd w:id="11"/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4DAEDD2E" w14:textId="74B892B0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3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8</w:t>
            </w:r>
          </w:p>
          <w:p w14:paraId="48681DBB" w14:textId="653076BF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5D49579D" w14:textId="764ABDE1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B8F4560" w14:textId="69121613" w:rsidR="00B87040" w:rsidRPr="00260DFF" w:rsidRDefault="00B87040" w:rsidP="00541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,24.08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</w:tcPr>
          <w:p w14:paraId="32653909" w14:textId="77777777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4.01</w:t>
            </w:r>
          </w:p>
          <w:p w14:paraId="7049DAD8" w14:textId="298BDB3A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5C5D82BC" w14:textId="0A59ADD8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4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0</w:t>
            </w:r>
          </w:p>
          <w:p w14:paraId="0A6D404A" w14:textId="1966075F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shd w:val="clear" w:color="auto" w:fill="FFFFFF" w:themeFill="background1"/>
          </w:tcPr>
          <w:p w14:paraId="1C481021" w14:textId="1D67B878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139F9323" w14:textId="4448D0F7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2" w:name="_Hlk130375782"/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4.</w:t>
            </w:r>
            <w:bookmarkEnd w:id="12"/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BDC74B0" w14:textId="6EE566DC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vMerge/>
          </w:tcPr>
          <w:p w14:paraId="29270D87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7040" w14:paraId="6E702F71" w14:textId="5A3EC44A" w:rsidTr="003217C0">
        <w:trPr>
          <w:trHeight w:val="341"/>
        </w:trPr>
        <w:tc>
          <w:tcPr>
            <w:tcW w:w="2092" w:type="dxa"/>
          </w:tcPr>
          <w:p w14:paraId="4B308F4B" w14:textId="6BD0FB65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3CC1">
              <w:rPr>
                <w:rFonts w:ascii="Times New Roman" w:hAnsi="Times New Roman" w:cs="Times New Roman"/>
                <w:sz w:val="24"/>
                <w:szCs w:val="24"/>
              </w:rPr>
              <w:t>ther 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FA6F5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688" w:type="dxa"/>
          </w:tcPr>
          <w:p w14:paraId="20F61BD8" w14:textId="6C868B2C" w:rsidR="00B87040" w:rsidRDefault="00B87040" w:rsidP="00F602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2.57</w:t>
            </w:r>
          </w:p>
          <w:p w14:paraId="1C970104" w14:textId="306C03A2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2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0)</w:t>
            </w:r>
          </w:p>
        </w:tc>
        <w:tc>
          <w:tcPr>
            <w:tcW w:w="1710" w:type="dxa"/>
            <w:shd w:val="clear" w:color="auto" w:fill="FFFFFF" w:themeFill="background1"/>
          </w:tcPr>
          <w:p w14:paraId="680EBE3B" w14:textId="5E888AB2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1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</w:t>
            </w:r>
          </w:p>
          <w:p w14:paraId="18A4DE17" w14:textId="20F19FE8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07E8C71D" w14:textId="3E5FBCC0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1.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</w:p>
          <w:p w14:paraId="082B6434" w14:textId="10C77C14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03AFC901" w14:textId="0DFB3CDD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09BEE1FD" w14:textId="30217843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</w:tcPr>
          <w:p w14:paraId="7AF06A58" w14:textId="4D37A490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742C9E16" w14:textId="77777777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1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 xml:space="preserve"> 23.95)</w:t>
            </w:r>
          </w:p>
        </w:tc>
        <w:tc>
          <w:tcPr>
            <w:tcW w:w="1890" w:type="dxa"/>
            <w:shd w:val="clear" w:color="auto" w:fill="FFFFFF" w:themeFill="background1"/>
          </w:tcPr>
          <w:p w14:paraId="6EB9B663" w14:textId="305D02CB" w:rsidR="00B87040" w:rsidRPr="004C0A67" w:rsidRDefault="00B87040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9</w:t>
            </w:r>
          </w:p>
          <w:p w14:paraId="6596F2AB" w14:textId="06C41969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, 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shd w:val="clear" w:color="auto" w:fill="FFFFFF" w:themeFill="background1"/>
          </w:tcPr>
          <w:p w14:paraId="6AE869F4" w14:textId="0B97A47C" w:rsidR="00B87040" w:rsidRPr="004C0A67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71359BB1" w14:textId="6F28A9F8" w:rsidR="00B87040" w:rsidRPr="00260DFF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>(2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260DFF">
              <w:rPr>
                <w:rFonts w:ascii="Times New Roman" w:hAnsi="Times New Roman" w:cs="Times New Roman"/>
                <w:sz w:val="24"/>
                <w:szCs w:val="24"/>
              </w:rPr>
              <w:t xml:space="preserve"> 23.28)</w:t>
            </w:r>
          </w:p>
        </w:tc>
        <w:tc>
          <w:tcPr>
            <w:tcW w:w="1710" w:type="dxa"/>
          </w:tcPr>
          <w:p w14:paraId="30A2BE6D" w14:textId="1C789C15" w:rsidR="00B87040" w:rsidRDefault="00235BAB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BAB">
              <w:rPr>
                <w:rFonts w:ascii="Times New Roman" w:hAnsi="Times New Roman" w:cs="Times New Roman"/>
                <w:sz w:val="24"/>
                <w:szCs w:val="24"/>
              </w:rPr>
              <w:t>≥0.05</w:t>
            </w:r>
          </w:p>
        </w:tc>
        <w:tc>
          <w:tcPr>
            <w:tcW w:w="1530" w:type="dxa"/>
            <w:vMerge/>
          </w:tcPr>
          <w:p w14:paraId="34FD3954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251" w14:paraId="7BF11AB4" w14:textId="718D1B50" w:rsidTr="00491251">
        <w:trPr>
          <w:trHeight w:val="386"/>
        </w:trPr>
        <w:tc>
          <w:tcPr>
            <w:tcW w:w="16100" w:type="dxa"/>
            <w:gridSpan w:val="9"/>
          </w:tcPr>
          <w:p w14:paraId="60D8E5B4" w14:textId="77777777" w:rsidR="00491251" w:rsidRPr="00003E3D" w:rsidRDefault="00491251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03E3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overty Income Ratio</w:t>
            </w:r>
          </w:p>
        </w:tc>
        <w:tc>
          <w:tcPr>
            <w:tcW w:w="1530" w:type="dxa"/>
          </w:tcPr>
          <w:p w14:paraId="4D5DB70F" w14:textId="77777777" w:rsidR="00491251" w:rsidRPr="004C0A67" w:rsidRDefault="00491251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F4DD9" w14:paraId="0DC912DC" w14:textId="1F44A2FA" w:rsidTr="00B87040">
        <w:trPr>
          <w:trHeight w:val="386"/>
        </w:trPr>
        <w:tc>
          <w:tcPr>
            <w:tcW w:w="2092" w:type="dxa"/>
          </w:tcPr>
          <w:p w14:paraId="224E5563" w14:textId="7645A05E" w:rsidR="00AF4DD9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FD">
              <w:rPr>
                <w:rFonts w:ascii="Times New Roman" w:hAnsi="Times New Roman" w:cs="Times New Roman"/>
                <w:sz w:val="24"/>
                <w:szCs w:val="24"/>
              </w:rPr>
              <w:t xml:space="preserve">PIR </w:t>
            </w:r>
            <w:bookmarkStart w:id="13" w:name="_Hlk130377464"/>
            <w:r>
              <w:rPr>
                <w:rFonts w:ascii="Times New Roman" w:hAnsi="Times New Roman" w:cs="Times New Roman"/>
                <w:sz w:val="24"/>
                <w:szCs w:val="24"/>
              </w:rPr>
              <w:t>≥3.5</w:t>
            </w:r>
            <w:bookmarkEnd w:id="13"/>
          </w:p>
          <w:p w14:paraId="6B9A764E" w14:textId="12C7E821" w:rsidR="00AF4DD9" w:rsidRPr="001879FD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igh-</w:t>
            </w: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8" w:type="dxa"/>
          </w:tcPr>
          <w:p w14:paraId="3E53AD92" w14:textId="7777777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16</w:t>
            </w:r>
          </w:p>
          <w:p w14:paraId="2B452566" w14:textId="2B368DA9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1.8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2.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6E55B24" w14:textId="77777777" w:rsidR="00AF4DD9" w:rsidRPr="004C0A67" w:rsidRDefault="00AF4DD9" w:rsidP="00CA2CA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20</w:t>
            </w:r>
          </w:p>
          <w:p w14:paraId="4267A5DB" w14:textId="07E6709D" w:rsidR="00AF4DD9" w:rsidRPr="000C2C8B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(2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 xml:space="preserve"> 22.81)</w:t>
            </w:r>
          </w:p>
        </w:tc>
        <w:tc>
          <w:tcPr>
            <w:tcW w:w="1710" w:type="dxa"/>
          </w:tcPr>
          <w:p w14:paraId="2E7AE62B" w14:textId="77777777" w:rsidR="00AF4DD9" w:rsidRPr="004C0A67" w:rsidRDefault="00AF4DD9" w:rsidP="00CA2CA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23</w:t>
            </w:r>
          </w:p>
          <w:p w14:paraId="034FBD5D" w14:textId="3BDCBCC3" w:rsidR="00AF4DD9" w:rsidRPr="000C2C8B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(2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 xml:space="preserve"> 23.03)</w:t>
            </w:r>
          </w:p>
        </w:tc>
        <w:tc>
          <w:tcPr>
            <w:tcW w:w="1890" w:type="dxa"/>
          </w:tcPr>
          <w:p w14:paraId="1E426713" w14:textId="77777777" w:rsidR="00AF4DD9" w:rsidRPr="004C0A67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07</w:t>
            </w:r>
          </w:p>
          <w:p w14:paraId="61E1261C" w14:textId="7478FC65" w:rsidR="00AF4DD9" w:rsidRPr="001564D0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 xml:space="preserve"> 23.02)</w:t>
            </w:r>
          </w:p>
        </w:tc>
        <w:tc>
          <w:tcPr>
            <w:tcW w:w="1800" w:type="dxa"/>
          </w:tcPr>
          <w:p w14:paraId="6077AD3E" w14:textId="77777777" w:rsidR="00AF4DD9" w:rsidRPr="004C0A67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  <w:p w14:paraId="6690631A" w14:textId="6A3E1BC8" w:rsidR="00AF4DD9" w:rsidRPr="001564D0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 xml:space="preserve"> 23.18)</w:t>
            </w:r>
          </w:p>
        </w:tc>
        <w:tc>
          <w:tcPr>
            <w:tcW w:w="1890" w:type="dxa"/>
          </w:tcPr>
          <w:p w14:paraId="6BBCB5F3" w14:textId="77777777" w:rsidR="00AF4DD9" w:rsidRPr="004C0A67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1.99</w:t>
            </w:r>
          </w:p>
          <w:p w14:paraId="6DC7747A" w14:textId="419D1381" w:rsidR="00AF4DD9" w:rsidRPr="001564D0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1.29, 22.70)</w:t>
            </w:r>
          </w:p>
        </w:tc>
        <w:tc>
          <w:tcPr>
            <w:tcW w:w="1610" w:type="dxa"/>
          </w:tcPr>
          <w:p w14:paraId="420208D1" w14:textId="77777777" w:rsidR="00AF4DD9" w:rsidRPr="004C0A67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</w:p>
          <w:p w14:paraId="1694B7A4" w14:textId="6319024E" w:rsidR="00AF4DD9" w:rsidRPr="001564D0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1.87, 23.06)</w:t>
            </w:r>
          </w:p>
        </w:tc>
        <w:tc>
          <w:tcPr>
            <w:tcW w:w="1710" w:type="dxa"/>
          </w:tcPr>
          <w:p w14:paraId="6255B9E3" w14:textId="4D8A1303" w:rsidR="00AF4DD9" w:rsidRDefault="00403418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D77">
              <w:rPr>
                <w:rFonts w:ascii="Times New Roman" w:hAnsi="Times New Roman" w:cs="Times New Roman"/>
                <w:sz w:val="24"/>
                <w:szCs w:val="24"/>
              </w:rPr>
              <w:t>≥0.05</w:t>
            </w:r>
          </w:p>
        </w:tc>
        <w:tc>
          <w:tcPr>
            <w:tcW w:w="1530" w:type="dxa"/>
            <w:vMerge w:val="restart"/>
          </w:tcPr>
          <w:p w14:paraId="0D116461" w14:textId="7777777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26E054E" w14:textId="7777777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00ED2C1" w14:textId="7777777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2D1335" w14:textId="26E3EADB" w:rsidR="00AF4DD9" w:rsidRDefault="00AF4DD9" w:rsidP="00AE5B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Pr="00AE5B6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AF4DD9" w14:paraId="1B539789" w14:textId="7060096F" w:rsidTr="00B87040">
        <w:trPr>
          <w:trHeight w:val="593"/>
        </w:trPr>
        <w:tc>
          <w:tcPr>
            <w:tcW w:w="2092" w:type="dxa"/>
          </w:tcPr>
          <w:p w14:paraId="0A0749A2" w14:textId="7D8551A6" w:rsidR="00AF4DD9" w:rsidRDefault="00AF4DD9" w:rsidP="00F15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9FD">
              <w:rPr>
                <w:rFonts w:ascii="Times New Roman" w:hAnsi="Times New Roman" w:cs="Times New Roman"/>
                <w:sz w:val="24"/>
                <w:szCs w:val="24"/>
              </w:rPr>
              <w:t xml:space="preserve">PIR 1.3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3.5</w:t>
            </w:r>
          </w:p>
          <w:p w14:paraId="75E529C8" w14:textId="2FD3CBAF" w:rsidR="00AF4DD9" w:rsidRPr="001879FD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ddle-</w:t>
            </w: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8" w:type="dxa"/>
          </w:tcPr>
          <w:p w14:paraId="7380CFC5" w14:textId="77777777" w:rsidR="00AF4DD9" w:rsidRDefault="00AF4DD9" w:rsidP="001F7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39</w:t>
            </w:r>
          </w:p>
          <w:p w14:paraId="2FAFAAFC" w14:textId="77777777" w:rsidR="00AF4DD9" w:rsidRDefault="00AF4DD9" w:rsidP="001F7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3.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3.7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13F471D" w14:textId="77777777" w:rsidR="00AF4DD9" w:rsidRPr="004C0A67" w:rsidRDefault="00AF4DD9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84</w:t>
            </w:r>
          </w:p>
          <w:p w14:paraId="7397D489" w14:textId="77777777" w:rsidR="00AF4DD9" w:rsidRPr="000C2C8B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4" w:name="_Hlk130377359"/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  <w:bookmarkEnd w:id="14"/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2C18408" w14:textId="77777777" w:rsidR="00AF4DD9" w:rsidRPr="004C0A67" w:rsidRDefault="00AF4DD9" w:rsidP="009C795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76</w:t>
            </w:r>
          </w:p>
          <w:p w14:paraId="74F2FA73" w14:textId="77777777" w:rsidR="00AF4DD9" w:rsidRPr="000C2C8B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(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 xml:space="preserve"> 23.37)</w:t>
            </w:r>
          </w:p>
        </w:tc>
        <w:tc>
          <w:tcPr>
            <w:tcW w:w="1890" w:type="dxa"/>
          </w:tcPr>
          <w:p w14:paraId="287EFBEC" w14:textId="77777777" w:rsidR="00AF4DD9" w:rsidRPr="004C0A67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80</w:t>
            </w:r>
          </w:p>
          <w:p w14:paraId="2A93672D" w14:textId="77777777" w:rsidR="00AF4DD9" w:rsidRPr="001564D0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2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 xml:space="preserve"> 24.75)</w:t>
            </w:r>
          </w:p>
        </w:tc>
        <w:tc>
          <w:tcPr>
            <w:tcW w:w="1800" w:type="dxa"/>
          </w:tcPr>
          <w:p w14:paraId="73E9E609" w14:textId="77777777" w:rsidR="00AF4DD9" w:rsidRPr="004C0A67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  <w:p w14:paraId="6F2AEC6A" w14:textId="77777777" w:rsidR="00AF4DD9" w:rsidRPr="001564D0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2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 xml:space="preserve"> 24.95)</w:t>
            </w:r>
          </w:p>
        </w:tc>
        <w:tc>
          <w:tcPr>
            <w:tcW w:w="1890" w:type="dxa"/>
          </w:tcPr>
          <w:p w14:paraId="5CBC962B" w14:textId="77777777" w:rsidR="00AF4DD9" w:rsidRPr="004C0A67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39</w:t>
            </w:r>
          </w:p>
          <w:p w14:paraId="49D9CC9B" w14:textId="77777777" w:rsidR="00AF4DD9" w:rsidRPr="001564D0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2.62, 24.16)</w:t>
            </w:r>
          </w:p>
        </w:tc>
        <w:tc>
          <w:tcPr>
            <w:tcW w:w="1610" w:type="dxa"/>
          </w:tcPr>
          <w:p w14:paraId="438B401C" w14:textId="77777777" w:rsidR="00AF4DD9" w:rsidRPr="004C0A67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  <w:p w14:paraId="502737EE" w14:textId="77777777" w:rsidR="00AF4DD9" w:rsidRPr="001564D0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5" w:name="_Hlk130377390"/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22.96, 24.38</w:t>
            </w:r>
            <w:bookmarkEnd w:id="15"/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B99836D" w14:textId="5F4BF708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vMerge/>
          </w:tcPr>
          <w:p w14:paraId="2F56CF2D" w14:textId="77777777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4DD9" w14:paraId="6AE65A53" w14:textId="77777777" w:rsidTr="00B87040">
        <w:trPr>
          <w:trHeight w:val="593"/>
        </w:trPr>
        <w:tc>
          <w:tcPr>
            <w:tcW w:w="2092" w:type="dxa"/>
          </w:tcPr>
          <w:p w14:paraId="62308E62" w14:textId="68263DB1" w:rsidR="00AF4DD9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FD">
              <w:rPr>
                <w:rFonts w:ascii="Times New Roman" w:hAnsi="Times New Roman" w:cs="Times New Roman"/>
                <w:sz w:val="24"/>
                <w:szCs w:val="24"/>
              </w:rPr>
              <w:t>PIR &lt;1.3</w:t>
            </w:r>
          </w:p>
          <w:p w14:paraId="64426760" w14:textId="7BD33CE2" w:rsidR="00AF4DD9" w:rsidRPr="001879FD" w:rsidRDefault="00AF4DD9" w:rsidP="00AF4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C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3CBC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3CBC">
              <w:rPr>
                <w:rFonts w:ascii="Times New Roman" w:hAnsi="Times New Roman" w:cs="Times New Roman"/>
                <w:sz w:val="24"/>
                <w:szCs w:val="24"/>
              </w:rPr>
              <w:t>income)</w:t>
            </w:r>
          </w:p>
        </w:tc>
        <w:tc>
          <w:tcPr>
            <w:tcW w:w="1688" w:type="dxa"/>
          </w:tcPr>
          <w:p w14:paraId="71D3B0E5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05</w:t>
            </w:r>
          </w:p>
          <w:p w14:paraId="6284C6CF" w14:textId="613638B3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>23.8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4C0A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4.3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82A2070" w14:textId="77777777" w:rsidR="00AF4DD9" w:rsidRPr="004C0A67" w:rsidRDefault="00AF4DD9" w:rsidP="00AF4DD9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3.57</w:t>
            </w:r>
          </w:p>
          <w:p w14:paraId="1ACBD37C" w14:textId="032B5ABB" w:rsidR="00AF4DD9" w:rsidRPr="004C0A67" w:rsidRDefault="00AF4DD9" w:rsidP="00AF4DD9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6" w:name="_Hlk130377190"/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 xml:space="preserve"> 24.31</w:t>
            </w:r>
            <w:bookmarkEnd w:id="16"/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1447D18" w14:textId="77777777" w:rsidR="00AF4DD9" w:rsidRPr="004C0A67" w:rsidRDefault="00AF4DD9" w:rsidP="00AF4DD9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C0A6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4.27</w:t>
            </w:r>
          </w:p>
          <w:p w14:paraId="187CFF2F" w14:textId="2B7FCE4D" w:rsidR="00AF4DD9" w:rsidRPr="004C0A67" w:rsidRDefault="00AF4DD9" w:rsidP="00AF4DD9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C2C8B">
              <w:rPr>
                <w:rFonts w:ascii="Times New Roman" w:hAnsi="Times New Roman" w:cs="Times New Roman"/>
                <w:sz w:val="24"/>
                <w:szCs w:val="24"/>
              </w:rPr>
              <w:t>(23.81,24.73)</w:t>
            </w:r>
          </w:p>
        </w:tc>
        <w:tc>
          <w:tcPr>
            <w:tcW w:w="1890" w:type="dxa"/>
          </w:tcPr>
          <w:p w14:paraId="611A1C83" w14:textId="77777777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3.39</w:t>
            </w:r>
          </w:p>
          <w:p w14:paraId="0E567E53" w14:textId="41C4C4CD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2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 xml:space="preserve"> 23.89)</w:t>
            </w:r>
          </w:p>
        </w:tc>
        <w:tc>
          <w:tcPr>
            <w:tcW w:w="1800" w:type="dxa"/>
          </w:tcPr>
          <w:p w14:paraId="34BEC5F0" w14:textId="77777777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</w:p>
          <w:p w14:paraId="2738FE3C" w14:textId="15BC5D62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3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 xml:space="preserve"> 24.84)</w:t>
            </w:r>
          </w:p>
        </w:tc>
        <w:tc>
          <w:tcPr>
            <w:tcW w:w="1890" w:type="dxa"/>
          </w:tcPr>
          <w:p w14:paraId="7657403B" w14:textId="77777777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</w:p>
          <w:p w14:paraId="507E1398" w14:textId="0C480A27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23.68, 24.87)</w:t>
            </w:r>
          </w:p>
        </w:tc>
        <w:tc>
          <w:tcPr>
            <w:tcW w:w="1610" w:type="dxa"/>
          </w:tcPr>
          <w:p w14:paraId="42BA313E" w14:textId="77777777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A67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</w:p>
          <w:p w14:paraId="0FC29938" w14:textId="7BFFDE67" w:rsidR="00AF4DD9" w:rsidRPr="004C0A67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7" w:name="_Hlk130377285"/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24.22, 25.42</w:t>
            </w:r>
            <w:bookmarkEnd w:id="17"/>
            <w:r w:rsidRPr="001564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77CBB82" w14:textId="22040F2E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vMerge/>
          </w:tcPr>
          <w:p w14:paraId="47322C9D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bookmarkEnd w:id="0"/>
    <w:p w14:paraId="35E3B8CF" w14:textId="77777777" w:rsidR="00D1755E" w:rsidRDefault="00D1755E" w:rsidP="00C162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D4DD8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D47AF7">
        <w:rPr>
          <w:rFonts w:ascii="Times New Roman" w:hAnsi="Times New Roman" w:cs="Times New Roman"/>
        </w:rPr>
        <w:t>Data were weighted to be nationally representative.</w:t>
      </w:r>
    </w:p>
    <w:p w14:paraId="11A031C3" w14:textId="02CF9B9D" w:rsidR="00DC3BC5" w:rsidRDefault="00C162B0" w:rsidP="00C16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4F7ED3">
        <w:rPr>
          <w:rFonts w:ascii="Times New Roman" w:hAnsi="Times New Roman" w:cs="Times New Roman"/>
          <w:sz w:val="24"/>
          <w:szCs w:val="24"/>
        </w:rPr>
        <w:t xml:space="preserve"> survey-weighted </w:t>
      </w:r>
      <w:r>
        <w:rPr>
          <w:rFonts w:ascii="Times New Roman" w:hAnsi="Times New Roman" w:cs="Times New Roman"/>
          <w:sz w:val="24"/>
          <w:szCs w:val="24"/>
        </w:rPr>
        <w:t xml:space="preserve">linear </w:t>
      </w:r>
      <w:r w:rsidRPr="004F7ED3">
        <w:rPr>
          <w:rFonts w:ascii="Times New Roman" w:hAnsi="Times New Roman" w:cs="Times New Roman"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4F7ED3">
        <w:rPr>
          <w:rFonts w:ascii="Times New Roman" w:hAnsi="Times New Roman" w:cs="Times New Roman"/>
          <w:sz w:val="24"/>
          <w:szCs w:val="24"/>
        </w:rPr>
        <w:t xml:space="preserve">to evaluate </w:t>
      </w:r>
      <w:r>
        <w:rPr>
          <w:rFonts w:ascii="Times New Roman" w:hAnsi="Times New Roman" w:cs="Times New Roman"/>
          <w:sz w:val="24"/>
          <w:szCs w:val="24"/>
        </w:rPr>
        <w:t xml:space="preserve">BMI </w:t>
      </w:r>
      <w:r w:rsidRPr="004F7ED3">
        <w:rPr>
          <w:rFonts w:ascii="Times New Roman" w:hAnsi="Times New Roman" w:cs="Times New Roman"/>
          <w:sz w:val="24"/>
          <w:szCs w:val="24"/>
        </w:rPr>
        <w:t xml:space="preserve">trends, both overall an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F7ED3">
        <w:rPr>
          <w:rFonts w:ascii="Times New Roman" w:hAnsi="Times New Roman" w:cs="Times New Roman"/>
          <w:sz w:val="24"/>
          <w:szCs w:val="24"/>
        </w:rPr>
        <w:t>subgroups</w:t>
      </w:r>
      <w:r>
        <w:rPr>
          <w:rFonts w:ascii="Times New Roman" w:hAnsi="Times New Roman" w:cs="Times New Roman"/>
          <w:sz w:val="24"/>
          <w:szCs w:val="24"/>
        </w:rPr>
        <w:t xml:space="preserve"> (age, sex, race/ethnicity, and PIR)</w:t>
      </w:r>
      <w:r w:rsidRPr="004F7ED3">
        <w:rPr>
          <w:rFonts w:ascii="Times New Roman" w:hAnsi="Times New Roman" w:cs="Times New Roman"/>
          <w:sz w:val="24"/>
          <w:szCs w:val="24"/>
        </w:rPr>
        <w:t>, 2007</w:t>
      </w:r>
      <w:r>
        <w:rPr>
          <w:rFonts w:ascii="Times New Roman" w:hAnsi="Times New Roman" w:cs="Times New Roman"/>
          <w:sz w:val="24"/>
          <w:szCs w:val="24"/>
        </w:rPr>
        <w:t xml:space="preserve"> through </w:t>
      </w:r>
      <w:r w:rsidRPr="004F7ED3">
        <w:rPr>
          <w:rFonts w:ascii="Times New Roman" w:hAnsi="Times New Roman" w:cs="Times New Roman"/>
          <w:sz w:val="24"/>
          <w:szCs w:val="24"/>
        </w:rPr>
        <w:t>2020</w:t>
      </w:r>
    </w:p>
    <w:p w14:paraId="33D7039A" w14:textId="4B493A97" w:rsidR="00FA6F56" w:rsidRDefault="00FA6F56" w:rsidP="00C162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F7334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7ED3">
        <w:rPr>
          <w:rFonts w:ascii="Times New Roman" w:hAnsi="Times New Roman" w:cs="Times New Roman"/>
          <w:sz w:val="24"/>
          <w:szCs w:val="24"/>
        </w:rPr>
        <w:t>survey-weighted Wald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7ED3">
        <w:rPr>
          <w:rFonts w:ascii="Times New Roman" w:hAnsi="Times New Roman" w:cs="Times New Roman"/>
          <w:sz w:val="24"/>
          <w:szCs w:val="24"/>
        </w:rPr>
        <w:t>for an interaction term between</w:t>
      </w:r>
      <w:r>
        <w:rPr>
          <w:rFonts w:ascii="Times New Roman" w:hAnsi="Times New Roman" w:cs="Times New Roman"/>
          <w:sz w:val="24"/>
          <w:szCs w:val="24"/>
        </w:rPr>
        <w:t xml:space="preserve"> survey cycle </w:t>
      </w:r>
      <w:r w:rsidRPr="004F7ED3">
        <w:rPr>
          <w:rFonts w:ascii="Times New Roman" w:hAnsi="Times New Roman" w:cs="Times New Roman"/>
          <w:sz w:val="24"/>
          <w:szCs w:val="24"/>
        </w:rPr>
        <w:t>and sociodemographic factors such as age, sex, race/ethnicity, and PIR</w:t>
      </w:r>
    </w:p>
    <w:p w14:paraId="4B7B1CEE" w14:textId="42CBAA1B" w:rsidR="00C162B0" w:rsidRDefault="00FA6F56" w:rsidP="00C162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d </w:t>
      </w:r>
      <w:proofErr w:type="gramStart"/>
      <w:r w:rsidR="00C162B0">
        <w:rPr>
          <w:rFonts w:ascii="Times New Roman" w:hAnsi="Times New Roman" w:cs="Times New Roman"/>
          <w:bCs/>
          <w:sz w:val="24"/>
          <w:szCs w:val="24"/>
        </w:rPr>
        <w:t>Other</w:t>
      </w:r>
      <w:proofErr w:type="gramEnd"/>
      <w:r w:rsidR="00C162B0">
        <w:rPr>
          <w:rFonts w:ascii="Times New Roman" w:hAnsi="Times New Roman" w:cs="Times New Roman"/>
          <w:bCs/>
          <w:sz w:val="24"/>
          <w:szCs w:val="24"/>
        </w:rPr>
        <w:t xml:space="preserve"> race include</w:t>
      </w:r>
      <w:r w:rsidR="00C162B0" w:rsidRPr="00710277">
        <w:rPr>
          <w:rFonts w:ascii="Times New Roman" w:hAnsi="Times New Roman" w:cs="Times New Roman"/>
        </w:rPr>
        <w:t xml:space="preserve"> individuals self-identifying as non-Hispanic Asian, Other, or being from more than one race or ethnic group</w:t>
      </w:r>
      <w:r w:rsidR="00C162B0">
        <w:rPr>
          <w:rFonts w:ascii="Times New Roman" w:hAnsi="Times New Roman" w:cs="Times New Roman"/>
        </w:rPr>
        <w:t>.</w:t>
      </w:r>
    </w:p>
    <w:p w14:paraId="49A1C84D" w14:textId="77777777" w:rsidR="00DC3BC5" w:rsidRDefault="00DC3BC5" w:rsidP="00DC3BC5">
      <w:pPr>
        <w:rPr>
          <w:rFonts w:ascii="Times New Roman" w:hAnsi="Times New Roman" w:cs="Times New Roman"/>
          <w:bCs/>
          <w:sz w:val="24"/>
          <w:szCs w:val="24"/>
        </w:rPr>
      </w:pPr>
    </w:p>
    <w:p w14:paraId="5E8E103B" w14:textId="77777777" w:rsidR="00DC3BC5" w:rsidRDefault="00DC3BC5" w:rsidP="00DC3BC5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0B11949C" w14:textId="77777777" w:rsidR="00DC3BC5" w:rsidRPr="00397C20" w:rsidRDefault="00DC3BC5" w:rsidP="00DC3BC5">
      <w:pPr>
        <w:rPr>
          <w:rFonts w:ascii="Times New Roman" w:hAnsi="Times New Roman" w:cs="Times New Roman"/>
          <w:sz w:val="24"/>
          <w:szCs w:val="24"/>
        </w:rPr>
      </w:pPr>
    </w:p>
    <w:p w14:paraId="3C7ECABC" w14:textId="77777777" w:rsidR="00DC3BC5" w:rsidRDefault="00DC3BC5" w:rsidP="00DC3BC5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76F5649D" w14:textId="77777777" w:rsidR="008D53A0" w:rsidRDefault="008D53A0" w:rsidP="00D1755E">
      <w:pPr>
        <w:rPr>
          <w:rFonts w:ascii="Times New Roman" w:hAnsi="Times New Roman" w:cs="Times New Roman"/>
        </w:rPr>
      </w:pPr>
    </w:p>
    <w:sectPr w:rsidR="008D53A0" w:rsidSect="0072642A">
      <w:headerReference w:type="default" r:id="rId10"/>
      <w:pgSz w:w="25909" w:h="17291" w:orient="landscape" w:code="28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EECC8" w14:textId="77777777" w:rsidR="0072642A" w:rsidRDefault="0072642A" w:rsidP="00C10068">
      <w:pPr>
        <w:spacing w:after="0" w:line="240" w:lineRule="auto"/>
      </w:pPr>
      <w:r>
        <w:separator/>
      </w:r>
    </w:p>
  </w:endnote>
  <w:endnote w:type="continuationSeparator" w:id="0">
    <w:p w14:paraId="509D4A73" w14:textId="77777777" w:rsidR="0072642A" w:rsidRDefault="0072642A" w:rsidP="00C10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D9D4DB" w14:textId="77777777" w:rsidR="0072642A" w:rsidRDefault="0072642A" w:rsidP="00C10068">
      <w:pPr>
        <w:spacing w:after="0" w:line="240" w:lineRule="auto"/>
      </w:pPr>
      <w:r>
        <w:separator/>
      </w:r>
    </w:p>
  </w:footnote>
  <w:footnote w:type="continuationSeparator" w:id="0">
    <w:p w14:paraId="5FDC0619" w14:textId="77777777" w:rsidR="0072642A" w:rsidRDefault="0072642A" w:rsidP="00C10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41A8AF" w14:textId="7D4655E6" w:rsidR="009C7951" w:rsidRDefault="009C7951">
    <w:pPr>
      <w:pStyle w:val="Header"/>
    </w:pPr>
  </w:p>
  <w:p w14:paraId="0E5A4461" w14:textId="37FDFF67" w:rsidR="009C7951" w:rsidRDefault="009C7951">
    <w:pPr>
      <w:pStyle w:val="Header"/>
    </w:pPr>
  </w:p>
  <w:p w14:paraId="263BD4CE" w14:textId="77777777" w:rsidR="009C7951" w:rsidRDefault="009C79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revisionView w:markup="0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F7"/>
    <w:rsid w:val="0000036A"/>
    <w:rsid w:val="00003E3D"/>
    <w:rsid w:val="00007A1B"/>
    <w:rsid w:val="0001130B"/>
    <w:rsid w:val="00013340"/>
    <w:rsid w:val="0002600B"/>
    <w:rsid w:val="00031553"/>
    <w:rsid w:val="0003172F"/>
    <w:rsid w:val="00033A1E"/>
    <w:rsid w:val="0003554B"/>
    <w:rsid w:val="0003633D"/>
    <w:rsid w:val="0003659F"/>
    <w:rsid w:val="000414AF"/>
    <w:rsid w:val="00052E52"/>
    <w:rsid w:val="00060163"/>
    <w:rsid w:val="000647FD"/>
    <w:rsid w:val="00066E51"/>
    <w:rsid w:val="000712FD"/>
    <w:rsid w:val="000775F8"/>
    <w:rsid w:val="0009135C"/>
    <w:rsid w:val="00092F23"/>
    <w:rsid w:val="000B4808"/>
    <w:rsid w:val="000C2C8B"/>
    <w:rsid w:val="000C7E4B"/>
    <w:rsid w:val="000E4601"/>
    <w:rsid w:val="000E5610"/>
    <w:rsid w:val="000F203C"/>
    <w:rsid w:val="000F24AC"/>
    <w:rsid w:val="00101DA3"/>
    <w:rsid w:val="00107B92"/>
    <w:rsid w:val="00113CBC"/>
    <w:rsid w:val="00114088"/>
    <w:rsid w:val="00114942"/>
    <w:rsid w:val="00116647"/>
    <w:rsid w:val="00120959"/>
    <w:rsid w:val="00123CDA"/>
    <w:rsid w:val="0012436B"/>
    <w:rsid w:val="001263AF"/>
    <w:rsid w:val="00126707"/>
    <w:rsid w:val="0013396F"/>
    <w:rsid w:val="0014175C"/>
    <w:rsid w:val="0014279D"/>
    <w:rsid w:val="0014300C"/>
    <w:rsid w:val="001457A8"/>
    <w:rsid w:val="0015156B"/>
    <w:rsid w:val="001564D0"/>
    <w:rsid w:val="00156B7F"/>
    <w:rsid w:val="00164054"/>
    <w:rsid w:val="00164A04"/>
    <w:rsid w:val="0016547F"/>
    <w:rsid w:val="001672CB"/>
    <w:rsid w:val="001749DF"/>
    <w:rsid w:val="0017649A"/>
    <w:rsid w:val="00177E70"/>
    <w:rsid w:val="001879FD"/>
    <w:rsid w:val="00190ABD"/>
    <w:rsid w:val="00194AAE"/>
    <w:rsid w:val="00194B25"/>
    <w:rsid w:val="001A1A05"/>
    <w:rsid w:val="001A4546"/>
    <w:rsid w:val="001A70DA"/>
    <w:rsid w:val="001A7E66"/>
    <w:rsid w:val="001B3606"/>
    <w:rsid w:val="001B4CD5"/>
    <w:rsid w:val="001B5F3A"/>
    <w:rsid w:val="001B6103"/>
    <w:rsid w:val="001B65C7"/>
    <w:rsid w:val="001C0F09"/>
    <w:rsid w:val="001C42CA"/>
    <w:rsid w:val="001D1D1B"/>
    <w:rsid w:val="001D38BD"/>
    <w:rsid w:val="001D7BD7"/>
    <w:rsid w:val="001E34D9"/>
    <w:rsid w:val="001F2578"/>
    <w:rsid w:val="001F565F"/>
    <w:rsid w:val="001F7375"/>
    <w:rsid w:val="00201892"/>
    <w:rsid w:val="00205F77"/>
    <w:rsid w:val="00212D9A"/>
    <w:rsid w:val="00226D28"/>
    <w:rsid w:val="00231604"/>
    <w:rsid w:val="00235BAB"/>
    <w:rsid w:val="00260DFF"/>
    <w:rsid w:val="00264E69"/>
    <w:rsid w:val="0026683A"/>
    <w:rsid w:val="002704E1"/>
    <w:rsid w:val="00284AE0"/>
    <w:rsid w:val="00284F49"/>
    <w:rsid w:val="00286F15"/>
    <w:rsid w:val="0028746F"/>
    <w:rsid w:val="00290A53"/>
    <w:rsid w:val="00291800"/>
    <w:rsid w:val="002976F7"/>
    <w:rsid w:val="002A7104"/>
    <w:rsid w:val="002C3A39"/>
    <w:rsid w:val="002D6E0C"/>
    <w:rsid w:val="002E1457"/>
    <w:rsid w:val="002E2025"/>
    <w:rsid w:val="002F162B"/>
    <w:rsid w:val="002F6368"/>
    <w:rsid w:val="00306096"/>
    <w:rsid w:val="003072CB"/>
    <w:rsid w:val="00313235"/>
    <w:rsid w:val="00313B2E"/>
    <w:rsid w:val="00314393"/>
    <w:rsid w:val="00314611"/>
    <w:rsid w:val="00316FD4"/>
    <w:rsid w:val="0032038A"/>
    <w:rsid w:val="00321152"/>
    <w:rsid w:val="0032137F"/>
    <w:rsid w:val="003217C0"/>
    <w:rsid w:val="00323AD8"/>
    <w:rsid w:val="00330036"/>
    <w:rsid w:val="00336B94"/>
    <w:rsid w:val="003444BB"/>
    <w:rsid w:val="0034529F"/>
    <w:rsid w:val="00350C3E"/>
    <w:rsid w:val="00352EBD"/>
    <w:rsid w:val="003567DF"/>
    <w:rsid w:val="00362717"/>
    <w:rsid w:val="00363B4D"/>
    <w:rsid w:val="00370A7F"/>
    <w:rsid w:val="00380033"/>
    <w:rsid w:val="0038044A"/>
    <w:rsid w:val="0038624E"/>
    <w:rsid w:val="00392DA8"/>
    <w:rsid w:val="00396ED6"/>
    <w:rsid w:val="0039785C"/>
    <w:rsid w:val="00397C20"/>
    <w:rsid w:val="003A1ACB"/>
    <w:rsid w:val="003B5E30"/>
    <w:rsid w:val="003C2458"/>
    <w:rsid w:val="003D2725"/>
    <w:rsid w:val="003D5EF2"/>
    <w:rsid w:val="003E45CE"/>
    <w:rsid w:val="003F1608"/>
    <w:rsid w:val="00403418"/>
    <w:rsid w:val="00406859"/>
    <w:rsid w:val="0041022B"/>
    <w:rsid w:val="00410BE8"/>
    <w:rsid w:val="00417E96"/>
    <w:rsid w:val="00423306"/>
    <w:rsid w:val="004459DB"/>
    <w:rsid w:val="0045180C"/>
    <w:rsid w:val="0045578C"/>
    <w:rsid w:val="00466738"/>
    <w:rsid w:val="00472E1A"/>
    <w:rsid w:val="00477992"/>
    <w:rsid w:val="00477A00"/>
    <w:rsid w:val="00482319"/>
    <w:rsid w:val="00482F0E"/>
    <w:rsid w:val="004830AB"/>
    <w:rsid w:val="004847AB"/>
    <w:rsid w:val="00487B66"/>
    <w:rsid w:val="00491251"/>
    <w:rsid w:val="00495BB0"/>
    <w:rsid w:val="0049689B"/>
    <w:rsid w:val="004A11C2"/>
    <w:rsid w:val="004A3E28"/>
    <w:rsid w:val="004A534E"/>
    <w:rsid w:val="004B0F52"/>
    <w:rsid w:val="004B29BA"/>
    <w:rsid w:val="004B3253"/>
    <w:rsid w:val="004B422E"/>
    <w:rsid w:val="004C0A10"/>
    <w:rsid w:val="004C0D35"/>
    <w:rsid w:val="004C24CF"/>
    <w:rsid w:val="004C3B18"/>
    <w:rsid w:val="004D3251"/>
    <w:rsid w:val="004D5D73"/>
    <w:rsid w:val="004D6DA3"/>
    <w:rsid w:val="004E3F99"/>
    <w:rsid w:val="004E6EFC"/>
    <w:rsid w:val="004F3288"/>
    <w:rsid w:val="004F57A3"/>
    <w:rsid w:val="004F7C16"/>
    <w:rsid w:val="005016D3"/>
    <w:rsid w:val="005120C2"/>
    <w:rsid w:val="00512DE8"/>
    <w:rsid w:val="005255F7"/>
    <w:rsid w:val="00532983"/>
    <w:rsid w:val="00537F41"/>
    <w:rsid w:val="00540F1C"/>
    <w:rsid w:val="00541DF5"/>
    <w:rsid w:val="005425B1"/>
    <w:rsid w:val="005442D7"/>
    <w:rsid w:val="0054587C"/>
    <w:rsid w:val="00546A88"/>
    <w:rsid w:val="00551CC3"/>
    <w:rsid w:val="005601CC"/>
    <w:rsid w:val="00560774"/>
    <w:rsid w:val="00560D6C"/>
    <w:rsid w:val="00574E30"/>
    <w:rsid w:val="00575058"/>
    <w:rsid w:val="00585151"/>
    <w:rsid w:val="00592A66"/>
    <w:rsid w:val="005948B1"/>
    <w:rsid w:val="005A129D"/>
    <w:rsid w:val="005A25EC"/>
    <w:rsid w:val="005B4838"/>
    <w:rsid w:val="005B4DFC"/>
    <w:rsid w:val="005C64D3"/>
    <w:rsid w:val="005D6158"/>
    <w:rsid w:val="005E283A"/>
    <w:rsid w:val="005E4950"/>
    <w:rsid w:val="005E69EE"/>
    <w:rsid w:val="005E772D"/>
    <w:rsid w:val="005E7FA4"/>
    <w:rsid w:val="005F3A8A"/>
    <w:rsid w:val="005F5777"/>
    <w:rsid w:val="00606855"/>
    <w:rsid w:val="00606E88"/>
    <w:rsid w:val="006373B4"/>
    <w:rsid w:val="00637CF0"/>
    <w:rsid w:val="006419AC"/>
    <w:rsid w:val="006452A6"/>
    <w:rsid w:val="00650DAF"/>
    <w:rsid w:val="00652C83"/>
    <w:rsid w:val="00654D7B"/>
    <w:rsid w:val="00654D9B"/>
    <w:rsid w:val="00657E44"/>
    <w:rsid w:val="006655CD"/>
    <w:rsid w:val="006769A0"/>
    <w:rsid w:val="00680F5E"/>
    <w:rsid w:val="006817C4"/>
    <w:rsid w:val="00683AC0"/>
    <w:rsid w:val="006853C8"/>
    <w:rsid w:val="00687047"/>
    <w:rsid w:val="00691686"/>
    <w:rsid w:val="0069561C"/>
    <w:rsid w:val="006B0DE6"/>
    <w:rsid w:val="006B2287"/>
    <w:rsid w:val="006B6844"/>
    <w:rsid w:val="006C2EAB"/>
    <w:rsid w:val="006C67D0"/>
    <w:rsid w:val="006D2DDF"/>
    <w:rsid w:val="006D6919"/>
    <w:rsid w:val="006D7A45"/>
    <w:rsid w:val="006E16FC"/>
    <w:rsid w:val="006E1E1A"/>
    <w:rsid w:val="006E2310"/>
    <w:rsid w:val="006F022F"/>
    <w:rsid w:val="006F07C0"/>
    <w:rsid w:val="00701246"/>
    <w:rsid w:val="00703DA3"/>
    <w:rsid w:val="007110B1"/>
    <w:rsid w:val="0071603C"/>
    <w:rsid w:val="0072642A"/>
    <w:rsid w:val="00730406"/>
    <w:rsid w:val="007447FF"/>
    <w:rsid w:val="007503B5"/>
    <w:rsid w:val="00754F71"/>
    <w:rsid w:val="00756689"/>
    <w:rsid w:val="007639CC"/>
    <w:rsid w:val="00772407"/>
    <w:rsid w:val="00773A2B"/>
    <w:rsid w:val="00775647"/>
    <w:rsid w:val="00791533"/>
    <w:rsid w:val="007918EA"/>
    <w:rsid w:val="007931B4"/>
    <w:rsid w:val="007A732D"/>
    <w:rsid w:val="007A7A5F"/>
    <w:rsid w:val="007B2247"/>
    <w:rsid w:val="007B441C"/>
    <w:rsid w:val="007B4830"/>
    <w:rsid w:val="007C1FAA"/>
    <w:rsid w:val="007C5362"/>
    <w:rsid w:val="007D5AD3"/>
    <w:rsid w:val="007D60E3"/>
    <w:rsid w:val="007E01F5"/>
    <w:rsid w:val="007E4B81"/>
    <w:rsid w:val="007F3372"/>
    <w:rsid w:val="007F3D50"/>
    <w:rsid w:val="007F5BF6"/>
    <w:rsid w:val="007F5E49"/>
    <w:rsid w:val="007F6DAF"/>
    <w:rsid w:val="007F7334"/>
    <w:rsid w:val="0080017A"/>
    <w:rsid w:val="00801866"/>
    <w:rsid w:val="0081659B"/>
    <w:rsid w:val="008165EC"/>
    <w:rsid w:val="00820604"/>
    <w:rsid w:val="0082315E"/>
    <w:rsid w:val="00825328"/>
    <w:rsid w:val="008309AA"/>
    <w:rsid w:val="00834F77"/>
    <w:rsid w:val="00837C9C"/>
    <w:rsid w:val="008561A1"/>
    <w:rsid w:val="00857889"/>
    <w:rsid w:val="00861112"/>
    <w:rsid w:val="00864B6F"/>
    <w:rsid w:val="0086556B"/>
    <w:rsid w:val="008736A6"/>
    <w:rsid w:val="00877C4E"/>
    <w:rsid w:val="00880A82"/>
    <w:rsid w:val="00881C97"/>
    <w:rsid w:val="00894E6D"/>
    <w:rsid w:val="00895374"/>
    <w:rsid w:val="00895464"/>
    <w:rsid w:val="00897AE8"/>
    <w:rsid w:val="008B2C13"/>
    <w:rsid w:val="008B7ED7"/>
    <w:rsid w:val="008C0178"/>
    <w:rsid w:val="008C167D"/>
    <w:rsid w:val="008D47E3"/>
    <w:rsid w:val="008D53A0"/>
    <w:rsid w:val="008D7B82"/>
    <w:rsid w:val="008E10E3"/>
    <w:rsid w:val="008F26F5"/>
    <w:rsid w:val="008F333D"/>
    <w:rsid w:val="008F6A32"/>
    <w:rsid w:val="00901B1A"/>
    <w:rsid w:val="00904046"/>
    <w:rsid w:val="0090433F"/>
    <w:rsid w:val="009170DD"/>
    <w:rsid w:val="00920660"/>
    <w:rsid w:val="00923CA3"/>
    <w:rsid w:val="00941FC7"/>
    <w:rsid w:val="00946D77"/>
    <w:rsid w:val="0095210E"/>
    <w:rsid w:val="00954BCF"/>
    <w:rsid w:val="00956409"/>
    <w:rsid w:val="00956AE1"/>
    <w:rsid w:val="00960A55"/>
    <w:rsid w:val="0096683A"/>
    <w:rsid w:val="00966FAB"/>
    <w:rsid w:val="0097371C"/>
    <w:rsid w:val="0097446B"/>
    <w:rsid w:val="0097757B"/>
    <w:rsid w:val="00977AC3"/>
    <w:rsid w:val="00977B62"/>
    <w:rsid w:val="00985BC1"/>
    <w:rsid w:val="00986ACA"/>
    <w:rsid w:val="00987725"/>
    <w:rsid w:val="009877E4"/>
    <w:rsid w:val="00997806"/>
    <w:rsid w:val="009A0F14"/>
    <w:rsid w:val="009A1160"/>
    <w:rsid w:val="009A7F6D"/>
    <w:rsid w:val="009B0593"/>
    <w:rsid w:val="009B0874"/>
    <w:rsid w:val="009B0FD3"/>
    <w:rsid w:val="009C1F78"/>
    <w:rsid w:val="009C7951"/>
    <w:rsid w:val="009F373B"/>
    <w:rsid w:val="009F605F"/>
    <w:rsid w:val="009F60AB"/>
    <w:rsid w:val="00A07593"/>
    <w:rsid w:val="00A132B3"/>
    <w:rsid w:val="00A142CC"/>
    <w:rsid w:val="00A1733E"/>
    <w:rsid w:val="00A27847"/>
    <w:rsid w:val="00A300BE"/>
    <w:rsid w:val="00A36BF3"/>
    <w:rsid w:val="00A378FF"/>
    <w:rsid w:val="00A41383"/>
    <w:rsid w:val="00A42C44"/>
    <w:rsid w:val="00A43735"/>
    <w:rsid w:val="00A46B24"/>
    <w:rsid w:val="00A513C7"/>
    <w:rsid w:val="00A5596E"/>
    <w:rsid w:val="00A67838"/>
    <w:rsid w:val="00A72B36"/>
    <w:rsid w:val="00A834EC"/>
    <w:rsid w:val="00A871D7"/>
    <w:rsid w:val="00A94CAA"/>
    <w:rsid w:val="00AA0FA4"/>
    <w:rsid w:val="00AA11C3"/>
    <w:rsid w:val="00AA75F6"/>
    <w:rsid w:val="00AB0D6B"/>
    <w:rsid w:val="00AD7E7C"/>
    <w:rsid w:val="00AE2D74"/>
    <w:rsid w:val="00AE3DA3"/>
    <w:rsid w:val="00AE4C41"/>
    <w:rsid w:val="00AE5B6D"/>
    <w:rsid w:val="00AF480B"/>
    <w:rsid w:val="00AF4DD9"/>
    <w:rsid w:val="00AF5366"/>
    <w:rsid w:val="00B01790"/>
    <w:rsid w:val="00B047E8"/>
    <w:rsid w:val="00B07698"/>
    <w:rsid w:val="00B10ACB"/>
    <w:rsid w:val="00B12712"/>
    <w:rsid w:val="00B1455A"/>
    <w:rsid w:val="00B21C1D"/>
    <w:rsid w:val="00B2593B"/>
    <w:rsid w:val="00B26910"/>
    <w:rsid w:val="00B27DD7"/>
    <w:rsid w:val="00B340BD"/>
    <w:rsid w:val="00B4095B"/>
    <w:rsid w:val="00B41F15"/>
    <w:rsid w:val="00B42FF6"/>
    <w:rsid w:val="00B45CE5"/>
    <w:rsid w:val="00B60F42"/>
    <w:rsid w:val="00B621EA"/>
    <w:rsid w:val="00B63EE6"/>
    <w:rsid w:val="00B64E5F"/>
    <w:rsid w:val="00B76527"/>
    <w:rsid w:val="00B87040"/>
    <w:rsid w:val="00B92BE9"/>
    <w:rsid w:val="00B93BC7"/>
    <w:rsid w:val="00BA14F4"/>
    <w:rsid w:val="00BA1E85"/>
    <w:rsid w:val="00BA726A"/>
    <w:rsid w:val="00BB0244"/>
    <w:rsid w:val="00BC228A"/>
    <w:rsid w:val="00BC6EF6"/>
    <w:rsid w:val="00BD4DD8"/>
    <w:rsid w:val="00BD51C4"/>
    <w:rsid w:val="00BD5C2D"/>
    <w:rsid w:val="00BD71A4"/>
    <w:rsid w:val="00BE75F0"/>
    <w:rsid w:val="00BF5EE5"/>
    <w:rsid w:val="00BF67F6"/>
    <w:rsid w:val="00C04C73"/>
    <w:rsid w:val="00C10068"/>
    <w:rsid w:val="00C14FC7"/>
    <w:rsid w:val="00C162B0"/>
    <w:rsid w:val="00C17C06"/>
    <w:rsid w:val="00C2707D"/>
    <w:rsid w:val="00C3693E"/>
    <w:rsid w:val="00C37C51"/>
    <w:rsid w:val="00C40350"/>
    <w:rsid w:val="00C42E68"/>
    <w:rsid w:val="00C433C8"/>
    <w:rsid w:val="00C43813"/>
    <w:rsid w:val="00C447C9"/>
    <w:rsid w:val="00C4510A"/>
    <w:rsid w:val="00C52054"/>
    <w:rsid w:val="00C57B44"/>
    <w:rsid w:val="00C723DE"/>
    <w:rsid w:val="00C8421F"/>
    <w:rsid w:val="00C85A0D"/>
    <w:rsid w:val="00C876AA"/>
    <w:rsid w:val="00C904FB"/>
    <w:rsid w:val="00C92408"/>
    <w:rsid w:val="00C9395C"/>
    <w:rsid w:val="00C94650"/>
    <w:rsid w:val="00CA2CA8"/>
    <w:rsid w:val="00CA2FEE"/>
    <w:rsid w:val="00CA476E"/>
    <w:rsid w:val="00CA5607"/>
    <w:rsid w:val="00CC0490"/>
    <w:rsid w:val="00CD0D00"/>
    <w:rsid w:val="00CD6CDD"/>
    <w:rsid w:val="00CE2594"/>
    <w:rsid w:val="00CE35E4"/>
    <w:rsid w:val="00CE484A"/>
    <w:rsid w:val="00CF04CE"/>
    <w:rsid w:val="00CF1C56"/>
    <w:rsid w:val="00D00520"/>
    <w:rsid w:val="00D0532B"/>
    <w:rsid w:val="00D0633B"/>
    <w:rsid w:val="00D12EDF"/>
    <w:rsid w:val="00D139C3"/>
    <w:rsid w:val="00D1755E"/>
    <w:rsid w:val="00D17F8A"/>
    <w:rsid w:val="00D256EC"/>
    <w:rsid w:val="00D25BF7"/>
    <w:rsid w:val="00D2707B"/>
    <w:rsid w:val="00D31896"/>
    <w:rsid w:val="00D322D1"/>
    <w:rsid w:val="00D33EDC"/>
    <w:rsid w:val="00D374D6"/>
    <w:rsid w:val="00D40885"/>
    <w:rsid w:val="00D4170B"/>
    <w:rsid w:val="00D43AEC"/>
    <w:rsid w:val="00D47AF7"/>
    <w:rsid w:val="00D5129D"/>
    <w:rsid w:val="00D51E65"/>
    <w:rsid w:val="00D579AD"/>
    <w:rsid w:val="00D61AA0"/>
    <w:rsid w:val="00D63E48"/>
    <w:rsid w:val="00D664B7"/>
    <w:rsid w:val="00D701A6"/>
    <w:rsid w:val="00D70E39"/>
    <w:rsid w:val="00D722C3"/>
    <w:rsid w:val="00D75A6D"/>
    <w:rsid w:val="00D768ED"/>
    <w:rsid w:val="00D81B3E"/>
    <w:rsid w:val="00D85CDD"/>
    <w:rsid w:val="00D86A98"/>
    <w:rsid w:val="00DB0919"/>
    <w:rsid w:val="00DB3C00"/>
    <w:rsid w:val="00DC3BC5"/>
    <w:rsid w:val="00DC4B2A"/>
    <w:rsid w:val="00DC7B57"/>
    <w:rsid w:val="00DD3D31"/>
    <w:rsid w:val="00DD5DB6"/>
    <w:rsid w:val="00DD72B6"/>
    <w:rsid w:val="00DE3808"/>
    <w:rsid w:val="00DE7D2A"/>
    <w:rsid w:val="00DF0F0E"/>
    <w:rsid w:val="00DF3967"/>
    <w:rsid w:val="00E00C7B"/>
    <w:rsid w:val="00E04558"/>
    <w:rsid w:val="00E07C96"/>
    <w:rsid w:val="00E14990"/>
    <w:rsid w:val="00E159F2"/>
    <w:rsid w:val="00E16C04"/>
    <w:rsid w:val="00E360EB"/>
    <w:rsid w:val="00E55144"/>
    <w:rsid w:val="00E65507"/>
    <w:rsid w:val="00E74122"/>
    <w:rsid w:val="00E83DD5"/>
    <w:rsid w:val="00E85F2A"/>
    <w:rsid w:val="00E91E3A"/>
    <w:rsid w:val="00EB06B8"/>
    <w:rsid w:val="00EB2128"/>
    <w:rsid w:val="00EB2513"/>
    <w:rsid w:val="00EB3395"/>
    <w:rsid w:val="00EB36CD"/>
    <w:rsid w:val="00EB73D7"/>
    <w:rsid w:val="00EC14FB"/>
    <w:rsid w:val="00EC4EC7"/>
    <w:rsid w:val="00EC7257"/>
    <w:rsid w:val="00EE0D96"/>
    <w:rsid w:val="00EE41E3"/>
    <w:rsid w:val="00EE6CD6"/>
    <w:rsid w:val="00EF4AFE"/>
    <w:rsid w:val="00EF6572"/>
    <w:rsid w:val="00F007C6"/>
    <w:rsid w:val="00F024C7"/>
    <w:rsid w:val="00F04847"/>
    <w:rsid w:val="00F07DF6"/>
    <w:rsid w:val="00F11954"/>
    <w:rsid w:val="00F14A8B"/>
    <w:rsid w:val="00F1566A"/>
    <w:rsid w:val="00F23445"/>
    <w:rsid w:val="00F320F3"/>
    <w:rsid w:val="00F400A0"/>
    <w:rsid w:val="00F439C9"/>
    <w:rsid w:val="00F46D02"/>
    <w:rsid w:val="00F5167E"/>
    <w:rsid w:val="00F52C40"/>
    <w:rsid w:val="00F55AC7"/>
    <w:rsid w:val="00F60264"/>
    <w:rsid w:val="00F62228"/>
    <w:rsid w:val="00F6450B"/>
    <w:rsid w:val="00F651D8"/>
    <w:rsid w:val="00F66BF2"/>
    <w:rsid w:val="00F67DFF"/>
    <w:rsid w:val="00F72F59"/>
    <w:rsid w:val="00F7633D"/>
    <w:rsid w:val="00F82127"/>
    <w:rsid w:val="00F82E1C"/>
    <w:rsid w:val="00F9363E"/>
    <w:rsid w:val="00FA667C"/>
    <w:rsid w:val="00FA6F56"/>
    <w:rsid w:val="00FA7FD0"/>
    <w:rsid w:val="00FB1640"/>
    <w:rsid w:val="00FB7A51"/>
    <w:rsid w:val="00FD4EFA"/>
    <w:rsid w:val="00FE6527"/>
    <w:rsid w:val="00FE7AB5"/>
    <w:rsid w:val="00FF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0237CD10"/>
  <w15:docId w15:val="{EA6DEA2E-FEE6-4CD9-A5D8-B2F88A50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A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4B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06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0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068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04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04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046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23AD8"/>
    <w:pPr>
      <w:spacing w:after="0" w:line="240" w:lineRule="auto"/>
    </w:pPr>
    <w:rPr>
      <w:rFonts w:eastAsiaTheme="minorEastAsia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0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0A55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960A55"/>
  </w:style>
  <w:style w:type="character" w:customStyle="1" w:styleId="hljs-comment">
    <w:name w:val="hljs-comment"/>
    <w:basedOn w:val="DefaultParagraphFont"/>
    <w:rsid w:val="00205F77"/>
  </w:style>
  <w:style w:type="paragraph" w:styleId="BalloonText">
    <w:name w:val="Balloon Text"/>
    <w:basedOn w:val="Normal"/>
    <w:link w:val="BalloonTextChar"/>
    <w:uiPriority w:val="99"/>
    <w:semiHidden/>
    <w:unhideWhenUsed/>
    <w:rsid w:val="00AB0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6B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5" ma:contentTypeDescription="Create a new document." ma:contentTypeScope="" ma:versionID="4e75c1919b603cf1e95fa4e8805aa229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0b4569c085031bd4c5b35faef3af4ffe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Props1.xml><?xml version="1.0" encoding="utf-8"?>
<ds:datastoreItem xmlns:ds="http://schemas.openxmlformats.org/officeDocument/2006/customXml" ds:itemID="{DE4493C9-BCC3-440A-A3B1-EE2EFAE616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4E94FB-94A4-4DDC-979D-6DD7106E9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AF9023-E799-43EE-A22C-E00D5A71C5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73B015-C448-4E96-B4FA-96CD69C20C58}">
  <ds:schemaRefs>
    <ds:schemaRef ds:uri="http://schemas.microsoft.com/office/2006/metadata/properties"/>
    <ds:schemaRef ds:uri="http://schemas.microsoft.com/office/infopath/2007/PartnerControls"/>
    <ds:schemaRef ds:uri="ffbaa41d-1154-42d1-ac5d-48f5098af7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4</Words>
  <Characters>2519</Characters>
  <Application>Microsoft Office Word</Application>
  <DocSecurity>0</DocSecurity>
  <Lines>264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angyang (NIH/NIMHD) [F]</dc:creator>
  <cp:keywords/>
  <dc:description/>
  <cp:lastModifiedBy>Deng, Yangyang (NIH/NIMHD) [F]</cp:lastModifiedBy>
  <cp:revision>3</cp:revision>
  <dcterms:created xsi:type="dcterms:W3CDTF">2024-07-06T14:40:00Z</dcterms:created>
  <dcterms:modified xsi:type="dcterms:W3CDTF">2024-07-0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33b1e0b0576c62b18d2406971710e6139a35adc02d4ff93617b5038cd0962</vt:lpwstr>
  </property>
  <property fmtid="{D5CDD505-2E9C-101B-9397-08002B2CF9AE}" pid="3" name="ContentTypeId">
    <vt:lpwstr>0x010100495C8BF2F4F7554FAEE0A73D4B80A94D</vt:lpwstr>
  </property>
</Properties>
</file>